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B4E9D" w14:textId="77777777" w:rsidR="00BF3D9B" w:rsidRPr="00B247E6" w:rsidRDefault="00BF3D9B" w:rsidP="00BF3D9B">
      <w:pPr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B247E6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Identification of candidate genes and pathways in retinopathy of prematurity by whole </w:t>
      </w:r>
      <w:bookmarkStart w:id="0" w:name="_GoBack"/>
      <w:bookmarkEnd w:id="0"/>
      <w:r w:rsidRPr="00B247E6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exome sequencing of preterm infants enriched in phenotypic extremes</w:t>
      </w:r>
    </w:p>
    <w:p w14:paraId="49B4E319" w14:textId="77777777" w:rsidR="001F117E" w:rsidRDefault="001F117E" w:rsidP="001F117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000000"/>
          <w:kern w:val="1"/>
          <w:sz w:val="22"/>
          <w:szCs w:val="22"/>
        </w:rPr>
      </w:pP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g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kern w:val="1"/>
          <w:sz w:val="22"/>
          <w:szCs w:val="22"/>
        </w:rPr>
        <w:t>J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kern w:val="1"/>
          <w:sz w:val="22"/>
          <w:szCs w:val="22"/>
        </w:rPr>
        <w:t>n</w:t>
      </w:r>
      <w:proofErr w:type="spellEnd"/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K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m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Arial" w:hAnsi="Arial" w:cs="Arial"/>
          <w:color w:val="000000"/>
          <w:spacing w:val="-1"/>
          <w:kern w:val="1"/>
          <w:position w:val="9"/>
          <w:sz w:val="13"/>
          <w:szCs w:val="13"/>
        </w:rPr>
        <w:t>1,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2</w:t>
      </w:r>
      <w:r>
        <w:rPr>
          <w:rFonts w:ascii="Arial" w:hAnsi="Arial" w:cs="Arial"/>
          <w:color w:val="000000"/>
          <w:kern w:val="1"/>
          <w:sz w:val="22"/>
          <w:szCs w:val="22"/>
        </w:rPr>
        <w:t>*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K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kern w:val="1"/>
          <w:sz w:val="22"/>
          <w:szCs w:val="22"/>
        </w:rPr>
        <w:t>l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z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3</w:t>
      </w:r>
      <w:r>
        <w:rPr>
          <w:rFonts w:ascii="Arial" w:hAnsi="Arial" w:cs="Arial"/>
          <w:color w:val="000000"/>
          <w:kern w:val="1"/>
          <w:sz w:val="22"/>
          <w:szCs w:val="22"/>
        </w:rPr>
        <w:t>*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kern w:val="1"/>
          <w:sz w:val="22"/>
          <w:szCs w:val="22"/>
        </w:rPr>
        <w:t>y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kern w:val="1"/>
          <w:sz w:val="22"/>
          <w:szCs w:val="22"/>
        </w:rPr>
        <w:t>n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w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4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J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P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kern w:val="1"/>
          <w:sz w:val="22"/>
          <w:szCs w:val="22"/>
        </w:rPr>
        <w:t>r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p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b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ll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1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u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kern w:val="1"/>
          <w:sz w:val="22"/>
          <w:szCs w:val="22"/>
        </w:rPr>
        <w:t>n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o</w:t>
      </w:r>
      <w:proofErr w:type="spellEnd"/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1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V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P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u</w:t>
      </w:r>
      <w:r>
        <w:rPr>
          <w:rFonts w:ascii="Arial" w:hAnsi="Arial" w:cs="Arial"/>
          <w:color w:val="000000"/>
          <w:kern w:val="1"/>
          <w:sz w:val="22"/>
          <w:szCs w:val="22"/>
        </w:rPr>
        <w:t>l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ha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5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kern w:val="1"/>
          <w:sz w:val="22"/>
          <w:szCs w:val="22"/>
        </w:rPr>
        <w:t>n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g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l</w:t>
      </w:r>
      <w:proofErr w:type="spellEnd"/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6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K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m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b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l</w:t>
      </w:r>
      <w:r>
        <w:rPr>
          <w:rFonts w:ascii="Arial" w:hAnsi="Arial" w:cs="Arial"/>
          <w:color w:val="000000"/>
          <w:kern w:val="1"/>
          <w:sz w:val="22"/>
          <w:szCs w:val="22"/>
        </w:rPr>
        <w:t>y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Dr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proofErr w:type="spellEnd"/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7</w:t>
      </w:r>
      <w:proofErr w:type="spellStart"/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u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d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a</w:t>
      </w:r>
      <w:proofErr w:type="spellEnd"/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B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l</w:t>
      </w:r>
      <w:proofErr w:type="spellEnd"/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8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J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kern w:val="1"/>
          <w:sz w:val="22"/>
          <w:szCs w:val="22"/>
        </w:rPr>
        <w:t>n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D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H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wi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kern w:val="1"/>
          <w:sz w:val="22"/>
          <w:szCs w:val="22"/>
        </w:rPr>
        <w:t>z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9</w:t>
      </w:r>
      <w:proofErr w:type="spellStart"/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X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hu</w:t>
      </w:r>
      <w:r>
        <w:rPr>
          <w:rFonts w:ascii="Arial" w:hAnsi="Arial" w:cs="Arial"/>
          <w:color w:val="000000"/>
          <w:kern w:val="1"/>
          <w:sz w:val="22"/>
          <w:szCs w:val="22"/>
        </w:rPr>
        <w:t>i</w:t>
      </w:r>
      <w:proofErr w:type="spellEnd"/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L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1"/>
          <w:kern w:val="1"/>
          <w:position w:val="9"/>
          <w:sz w:val="13"/>
          <w:szCs w:val="13"/>
        </w:rPr>
        <w:t>1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0</w:t>
      </w:r>
      <w:proofErr w:type="spellStart"/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Y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-1"/>
          <w:kern w:val="1"/>
          <w:sz w:val="22"/>
          <w:szCs w:val="22"/>
        </w:rPr>
        <w:t>i</w:t>
      </w:r>
      <w:proofErr w:type="spellEnd"/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-D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kern w:val="1"/>
          <w:sz w:val="22"/>
          <w:szCs w:val="22"/>
        </w:rPr>
        <w:t>r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d</w:t>
      </w:r>
      <w:r>
        <w:rPr>
          <w:rFonts w:ascii="Arial" w:hAnsi="Arial" w:cs="Arial"/>
          <w:color w:val="000000"/>
          <w:kern w:val="1"/>
          <w:sz w:val="22"/>
          <w:szCs w:val="22"/>
        </w:rPr>
        <w:t>a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h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1"/>
          <w:kern w:val="1"/>
          <w:position w:val="9"/>
          <w:sz w:val="13"/>
          <w:szCs w:val="13"/>
        </w:rPr>
        <w:t>1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0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K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t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D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kern w:val="1"/>
          <w:sz w:val="22"/>
          <w:szCs w:val="22"/>
        </w:rPr>
        <w:t>y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l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1"/>
          <w:kern w:val="1"/>
          <w:position w:val="9"/>
          <w:sz w:val="13"/>
          <w:szCs w:val="13"/>
        </w:rPr>
        <w:t>1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0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h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l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kern w:val="1"/>
          <w:sz w:val="22"/>
          <w:szCs w:val="22"/>
        </w:rPr>
        <w:t>s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mm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n</w:t>
      </w:r>
      <w:r>
        <w:rPr>
          <w:rFonts w:ascii="Arial" w:hAnsi="Arial" w:cs="Arial"/>
          <w:color w:val="000000"/>
          <w:kern w:val="1"/>
          <w:sz w:val="22"/>
          <w:szCs w:val="22"/>
        </w:rPr>
        <w:t>s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1"/>
          <w:kern w:val="1"/>
          <w:position w:val="9"/>
          <w:sz w:val="13"/>
          <w:szCs w:val="13"/>
        </w:rPr>
        <w:t>1</w:t>
      </w:r>
      <w:r>
        <w:rPr>
          <w:rFonts w:ascii="Arial" w:hAnsi="Arial" w:cs="Arial"/>
          <w:color w:val="000000"/>
          <w:kern w:val="1"/>
          <w:position w:val="9"/>
          <w:sz w:val="13"/>
          <w:szCs w:val="13"/>
        </w:rPr>
        <w:t>1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J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kern w:val="1"/>
          <w:sz w:val="22"/>
          <w:szCs w:val="22"/>
        </w:rPr>
        <w:t>e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kern w:val="1"/>
          <w:sz w:val="22"/>
          <w:szCs w:val="22"/>
        </w:rPr>
        <w:t>I.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1"/>
          <w:kern w:val="1"/>
          <w:position w:val="9"/>
          <w:sz w:val="13"/>
          <w:szCs w:val="13"/>
        </w:rPr>
        <w:t>10</w:t>
      </w:r>
      <w:r>
        <w:rPr>
          <w:rFonts w:ascii="Arial" w:hAnsi="Arial" w:cs="Arial"/>
          <w:color w:val="151515"/>
          <w:kern w:val="1"/>
          <w:position w:val="9"/>
          <w:sz w:val="13"/>
          <w:szCs w:val="13"/>
        </w:rPr>
        <w:t>†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i</w:t>
      </w:r>
      <w:r>
        <w:rPr>
          <w:rFonts w:ascii="Arial" w:hAnsi="Arial" w:cs="Arial"/>
          <w:color w:val="000000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h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kern w:val="1"/>
          <w:sz w:val="22"/>
          <w:szCs w:val="22"/>
        </w:rPr>
        <w:t>l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1"/>
          <w:kern w:val="1"/>
          <w:sz w:val="22"/>
          <w:szCs w:val="22"/>
        </w:rPr>
        <w:t>F</w:t>
      </w:r>
      <w:r>
        <w:rPr>
          <w:rFonts w:ascii="Arial" w:hAnsi="Arial" w:cs="Arial"/>
          <w:color w:val="000000"/>
          <w:kern w:val="1"/>
          <w:sz w:val="22"/>
          <w:szCs w:val="22"/>
        </w:rPr>
        <w:t>.</w:t>
      </w:r>
    </w:p>
    <w:p w14:paraId="3B79097A" w14:textId="77777777" w:rsidR="001F117E" w:rsidRDefault="001F117E" w:rsidP="001F117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1"/>
        </w:rPr>
      </w:pP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h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g</w:t>
      </w:r>
      <w:r>
        <w:rPr>
          <w:rFonts w:ascii="Arial" w:hAnsi="Arial" w:cs="Arial"/>
          <w:color w:val="000000"/>
          <w:kern w:val="1"/>
          <w:sz w:val="22"/>
          <w:szCs w:val="22"/>
        </w:rPr>
        <w:t>,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1"/>
          <w:kern w:val="1"/>
          <w:position w:val="9"/>
          <w:sz w:val="13"/>
          <w:szCs w:val="13"/>
        </w:rPr>
        <w:t>1,4</w:t>
      </w:r>
      <w:r>
        <w:rPr>
          <w:rFonts w:ascii="Arial" w:hAnsi="Arial" w:cs="Arial"/>
          <w:color w:val="151515"/>
          <w:kern w:val="1"/>
          <w:position w:val="9"/>
          <w:sz w:val="13"/>
          <w:szCs w:val="13"/>
        </w:rPr>
        <w:t>†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f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kern w:val="1"/>
          <w:sz w:val="22"/>
          <w:szCs w:val="22"/>
        </w:rPr>
        <w:t>r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h</w:t>
      </w:r>
      <w:r>
        <w:rPr>
          <w:rFonts w:ascii="Arial" w:hAnsi="Arial" w:cs="Arial"/>
          <w:color w:val="000000"/>
          <w:kern w:val="1"/>
          <w:sz w:val="22"/>
          <w:szCs w:val="22"/>
        </w:rPr>
        <w:t>e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g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g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kern w:val="1"/>
          <w:sz w:val="22"/>
          <w:szCs w:val="22"/>
        </w:rPr>
        <w:t>d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f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m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kern w:val="1"/>
          <w:sz w:val="22"/>
          <w:szCs w:val="22"/>
        </w:rPr>
        <w:t>cs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kern w:val="1"/>
          <w:sz w:val="22"/>
          <w:szCs w:val="22"/>
        </w:rPr>
        <w:t>n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6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n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-3"/>
          <w:kern w:val="1"/>
          <w:sz w:val="22"/>
          <w:szCs w:val="22"/>
        </w:rPr>
        <w:t>p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h</w:t>
      </w:r>
      <w:r>
        <w:rPr>
          <w:rFonts w:ascii="Arial" w:hAnsi="Arial" w:cs="Arial"/>
          <w:color w:val="000000"/>
          <w:kern w:val="1"/>
          <w:sz w:val="22"/>
          <w:szCs w:val="22"/>
        </w:rPr>
        <w:t>y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kern w:val="1"/>
          <w:sz w:val="22"/>
          <w:szCs w:val="22"/>
        </w:rPr>
        <w:t>f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P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7"/>
          <w:kern w:val="1"/>
          <w:sz w:val="22"/>
          <w:szCs w:val="22"/>
        </w:rPr>
        <w:t>m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a</w:t>
      </w:r>
      <w:r>
        <w:rPr>
          <w:rFonts w:ascii="Arial" w:hAnsi="Arial" w:cs="Arial"/>
          <w:color w:val="000000"/>
          <w:spacing w:val="-4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u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i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kern w:val="1"/>
          <w:sz w:val="22"/>
          <w:szCs w:val="22"/>
        </w:rPr>
        <w:t>y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(</w:t>
      </w:r>
      <w:proofErr w:type="spellStart"/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proofErr w:type="spellEnd"/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-R</w:t>
      </w:r>
      <w:r>
        <w:rPr>
          <w:rFonts w:ascii="Arial" w:hAnsi="Arial" w:cs="Arial"/>
          <w:color w:val="000000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1"/>
          <w:kern w:val="1"/>
          <w:sz w:val="22"/>
          <w:szCs w:val="22"/>
        </w:rPr>
        <w:t>P</w:t>
      </w:r>
      <w:r>
        <w:rPr>
          <w:rFonts w:ascii="Arial" w:hAnsi="Arial" w:cs="Arial"/>
          <w:color w:val="000000"/>
          <w:kern w:val="1"/>
          <w:sz w:val="22"/>
          <w:szCs w:val="22"/>
        </w:rPr>
        <w:t>)</w:t>
      </w:r>
      <w:r>
        <w:rPr>
          <w:rFonts w:ascii="Helvetica" w:hAnsi="Helvetica" w:cs="Helvetica"/>
          <w:color w:val="000000"/>
          <w:kern w:val="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ea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kern w:val="1"/>
          <w:sz w:val="22"/>
          <w:szCs w:val="22"/>
        </w:rPr>
        <w:t>h</w:t>
      </w:r>
    </w:p>
    <w:p w14:paraId="4C9138C0" w14:textId="4F9FD07B" w:rsidR="001F117E" w:rsidRDefault="001F117E" w:rsidP="001F117E">
      <w:pPr>
        <w:rPr>
          <w:rFonts w:ascii="Arial" w:hAnsi="Arial" w:cs="Arial"/>
          <w:color w:val="000000"/>
          <w:kern w:val="1"/>
          <w:sz w:val="22"/>
          <w:szCs w:val="22"/>
        </w:rPr>
      </w:pP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C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n</w:t>
      </w:r>
      <w:r>
        <w:rPr>
          <w:rFonts w:ascii="Arial" w:hAnsi="Arial" w:cs="Arial"/>
          <w:color w:val="000000"/>
          <w:spacing w:val="-5"/>
          <w:kern w:val="1"/>
          <w:sz w:val="22"/>
          <w:szCs w:val="22"/>
        </w:rPr>
        <w:t>s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o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r</w:t>
      </w:r>
      <w:r>
        <w:rPr>
          <w:rFonts w:ascii="Arial" w:hAnsi="Arial" w:cs="Arial"/>
          <w:color w:val="000000"/>
          <w:kern w:val="1"/>
          <w:sz w:val="22"/>
          <w:szCs w:val="22"/>
        </w:rPr>
        <w:t>t</w:t>
      </w:r>
      <w:r>
        <w:rPr>
          <w:rFonts w:ascii="Arial" w:hAnsi="Arial" w:cs="Arial"/>
          <w:color w:val="000000"/>
          <w:spacing w:val="-2"/>
          <w:kern w:val="1"/>
          <w:sz w:val="22"/>
          <w:szCs w:val="22"/>
        </w:rPr>
        <w:t>i</w:t>
      </w:r>
      <w:r>
        <w:rPr>
          <w:rFonts w:ascii="Arial" w:hAnsi="Arial" w:cs="Arial"/>
          <w:color w:val="000000"/>
          <w:spacing w:val="2"/>
          <w:kern w:val="1"/>
          <w:sz w:val="22"/>
          <w:szCs w:val="22"/>
        </w:rPr>
        <w:t>u</w:t>
      </w:r>
      <w:r>
        <w:rPr>
          <w:rFonts w:ascii="Arial" w:hAnsi="Arial" w:cs="Arial"/>
          <w:color w:val="000000"/>
          <w:kern w:val="1"/>
          <w:sz w:val="22"/>
          <w:szCs w:val="22"/>
        </w:rPr>
        <w:t>m</w:t>
      </w:r>
    </w:p>
    <w:p w14:paraId="410DDCB8" w14:textId="01C5521E" w:rsidR="001F117E" w:rsidRDefault="001F117E" w:rsidP="001F117E">
      <w:pPr>
        <w:rPr>
          <w:rFonts w:ascii="Arial" w:hAnsi="Arial" w:cs="Arial"/>
          <w:b/>
          <w:i/>
          <w:sz w:val="22"/>
          <w:szCs w:val="22"/>
        </w:rPr>
      </w:pPr>
    </w:p>
    <w:p w14:paraId="09EC00CC" w14:textId="77777777" w:rsidR="001F117E" w:rsidRDefault="001F117E" w:rsidP="001F117E">
      <w:pPr>
        <w:rPr>
          <w:rFonts w:ascii="Arial" w:hAnsi="Arial" w:cs="Arial"/>
          <w:b/>
          <w:i/>
          <w:sz w:val="22"/>
          <w:szCs w:val="22"/>
        </w:rPr>
      </w:pPr>
    </w:p>
    <w:p w14:paraId="2765896E" w14:textId="5645BDDA" w:rsidR="003F7DDB" w:rsidRPr="00506564" w:rsidRDefault="00506564" w:rsidP="00506564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t xml:space="preserve"> </w:t>
      </w:r>
      <w:r w:rsidR="003F7DDB" w:rsidRPr="00F747F0">
        <w:rPr>
          <w:rFonts w:ascii="Arial" w:hAnsi="Arial" w:cs="Arial"/>
          <w:b/>
          <w:i/>
          <w:sz w:val="22"/>
          <w:szCs w:val="22"/>
        </w:rPr>
        <w:t>Supplemental Table S</w:t>
      </w:r>
      <w:r w:rsidR="000D3E82">
        <w:rPr>
          <w:rFonts w:ascii="Arial" w:hAnsi="Arial" w:cs="Arial"/>
          <w:b/>
          <w:i/>
          <w:sz w:val="22"/>
          <w:szCs w:val="22"/>
        </w:rPr>
        <w:t>1</w:t>
      </w:r>
      <w:r w:rsidR="003F7DDB" w:rsidRPr="00F747F0">
        <w:rPr>
          <w:rFonts w:ascii="Arial" w:hAnsi="Arial" w:cs="Arial"/>
          <w:b/>
          <w:i/>
          <w:sz w:val="22"/>
          <w:szCs w:val="22"/>
        </w:rPr>
        <w:t xml:space="preserve">. Depth of coverage </w:t>
      </w:r>
      <w:r w:rsidR="003F7DDB" w:rsidRPr="00F747F0">
        <w:rPr>
          <w:rFonts w:ascii="Arial" w:eastAsia="Times New Roman" w:hAnsi="Arial" w:cs="Arial"/>
          <w:b/>
          <w:i/>
          <w:color w:val="000000"/>
          <w:sz w:val="22"/>
          <w:szCs w:val="22"/>
        </w:rPr>
        <w:t>(n=100 patients)</w:t>
      </w:r>
    </w:p>
    <w:tbl>
      <w:tblPr>
        <w:tblW w:w="985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9"/>
        <w:gridCol w:w="1227"/>
        <w:gridCol w:w="980"/>
        <w:gridCol w:w="1128"/>
        <w:gridCol w:w="1364"/>
        <w:gridCol w:w="1013"/>
        <w:gridCol w:w="956"/>
        <w:gridCol w:w="1029"/>
        <w:gridCol w:w="929"/>
      </w:tblGrid>
      <w:tr w:rsidR="003F7DDB" w:rsidRPr="00F747F0" w14:paraId="1FCDB56F" w14:textId="77777777" w:rsidTr="00191A96">
        <w:trPr>
          <w:trHeight w:val="539"/>
        </w:trPr>
        <w:tc>
          <w:tcPr>
            <w:tcW w:w="12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603B8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D9A3FA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Effective sequences on target (Mb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748AA9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Capture specificity (%)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F82AE5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Mapping rate on genome (%)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926130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Average sequencing depth on target</w:t>
            </w:r>
          </w:p>
        </w:tc>
        <w:tc>
          <w:tcPr>
            <w:tcW w:w="39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77203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Fraction of target covered</w:t>
            </w:r>
          </w:p>
        </w:tc>
      </w:tr>
      <w:tr w:rsidR="003F7DDB" w:rsidRPr="00F747F0" w14:paraId="5AC8B129" w14:textId="77777777" w:rsidTr="00191A96">
        <w:trPr>
          <w:trHeight w:val="424"/>
        </w:trPr>
        <w:tc>
          <w:tcPr>
            <w:tcW w:w="12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61CB8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89DEE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4F7A31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F959F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BDD35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92428B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≥1x (%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0FDE49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≥4x (%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CF5FDF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≥10x (%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9DE78C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hAnsi="Arial" w:cs="Arial"/>
                <w:sz w:val="22"/>
                <w:szCs w:val="22"/>
              </w:rPr>
              <w:t>≥20x (%)</w:t>
            </w:r>
          </w:p>
        </w:tc>
      </w:tr>
      <w:tr w:rsidR="003F7DDB" w:rsidRPr="00F747F0" w14:paraId="394F6110" w14:textId="77777777" w:rsidTr="00506564">
        <w:trPr>
          <w:trHeight w:val="678"/>
        </w:trPr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4160C9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number per patient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2AF8A1" w14:textId="760DA78E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6A77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910AC2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4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569F41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282DDF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.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7492C4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2F1901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DF3738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5642D9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8</w:t>
            </w:r>
          </w:p>
        </w:tc>
      </w:tr>
      <w:tr w:rsidR="003F7DDB" w:rsidRPr="00F747F0" w14:paraId="6FF0DE12" w14:textId="77777777" w:rsidTr="00506564">
        <w:trPr>
          <w:trHeight w:val="678"/>
        </w:trPr>
        <w:tc>
          <w:tcPr>
            <w:tcW w:w="12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54B81AC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2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BA7BAD" w14:textId="04E1ED3F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cs-CZ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6A77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5</w:t>
            </w:r>
          </w:p>
        </w:tc>
        <w:tc>
          <w:tcPr>
            <w:tcW w:w="9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276DAC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hr-HR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2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A72072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nb-NO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6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94A1C3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cs-CZ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01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0E8258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nb-NO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AB2EE7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hr-HR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3331F4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is-IS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31035E9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  <w:lang w:val="uk-UA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</w:t>
            </w:r>
          </w:p>
        </w:tc>
      </w:tr>
      <w:tr w:rsidR="003F7DDB" w:rsidRPr="00F747F0" w14:paraId="6C1EADAA" w14:textId="77777777" w:rsidTr="00506564">
        <w:trPr>
          <w:trHeight w:val="693"/>
        </w:trPr>
        <w:tc>
          <w:tcPr>
            <w:tcW w:w="12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6843BBF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227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F4D4BF" w14:textId="6A574AB3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  <w:r w:rsidR="006A77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98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926C5D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1128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5428D7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36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AFA003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.4</w:t>
            </w:r>
          </w:p>
        </w:tc>
        <w:tc>
          <w:tcPr>
            <w:tcW w:w="1013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9A801D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</w:t>
            </w:r>
          </w:p>
        </w:tc>
        <w:tc>
          <w:tcPr>
            <w:tcW w:w="95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31971A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7E8DA0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929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0BEA0D" w14:textId="77777777" w:rsidR="003F7DDB" w:rsidRPr="00F747F0" w:rsidRDefault="003F7DDB" w:rsidP="00CA2C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3</w:t>
            </w:r>
          </w:p>
        </w:tc>
      </w:tr>
    </w:tbl>
    <w:p w14:paraId="1773111D" w14:textId="77777777" w:rsidR="00506564" w:rsidRDefault="00506564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br w:type="page"/>
      </w:r>
    </w:p>
    <w:p w14:paraId="4B357603" w14:textId="5CF24024" w:rsidR="003F7DDB" w:rsidRPr="00F747F0" w:rsidRDefault="003F7DDB" w:rsidP="003F7DDB">
      <w:pPr>
        <w:spacing w:line="480" w:lineRule="auto"/>
        <w:rPr>
          <w:rFonts w:ascii="Arial" w:eastAsia="Times New Roman" w:hAnsi="Arial" w:cs="Arial"/>
          <w:b/>
          <w:i/>
          <w:color w:val="000000"/>
          <w:sz w:val="22"/>
          <w:szCs w:val="22"/>
        </w:rPr>
      </w:pPr>
      <w:r w:rsidRPr="00F747F0">
        <w:rPr>
          <w:rFonts w:ascii="Arial" w:hAnsi="Arial" w:cs="Arial"/>
          <w:b/>
          <w:i/>
          <w:sz w:val="22"/>
          <w:szCs w:val="22"/>
        </w:rPr>
        <w:lastRenderedPageBreak/>
        <w:t>Supplemental Table S</w:t>
      </w:r>
      <w:r w:rsidR="000D3E82">
        <w:rPr>
          <w:rFonts w:ascii="Arial" w:hAnsi="Arial" w:cs="Arial"/>
          <w:b/>
          <w:i/>
          <w:sz w:val="22"/>
          <w:szCs w:val="22"/>
        </w:rPr>
        <w:t>2</w:t>
      </w:r>
      <w:r w:rsidRPr="00F747F0">
        <w:rPr>
          <w:rFonts w:ascii="Arial" w:hAnsi="Arial" w:cs="Arial"/>
          <w:b/>
          <w:i/>
          <w:sz w:val="22"/>
          <w:szCs w:val="22"/>
        </w:rPr>
        <w:t>.</w:t>
      </w:r>
      <w:r w:rsidRPr="00F747F0">
        <w:rPr>
          <w:rFonts w:ascii="Arial" w:eastAsia="Times New Roman" w:hAnsi="Arial" w:cs="Arial"/>
          <w:b/>
          <w:i/>
          <w:color w:val="000000"/>
          <w:sz w:val="22"/>
          <w:szCs w:val="22"/>
        </w:rPr>
        <w:t xml:space="preserve"> Types of coding SNPs (n=100 patients)</w:t>
      </w:r>
    </w:p>
    <w:tbl>
      <w:tblPr>
        <w:tblW w:w="94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3"/>
        <w:gridCol w:w="1473"/>
        <w:gridCol w:w="1349"/>
        <w:gridCol w:w="1329"/>
        <w:gridCol w:w="1329"/>
        <w:gridCol w:w="1330"/>
        <w:gridCol w:w="1340"/>
      </w:tblGrid>
      <w:tr w:rsidR="003F7DDB" w:rsidRPr="00F747F0" w14:paraId="39D87C4B" w14:textId="77777777" w:rsidTr="00191A96">
        <w:trPr>
          <w:trHeight w:val="888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D1B58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ED908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onymou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8EE7B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1D826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p gai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E0020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op loss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788B2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rt los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3C990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licing</w:t>
            </w:r>
          </w:p>
        </w:tc>
      </w:tr>
      <w:tr w:rsidR="003F7DDB" w:rsidRPr="00F747F0" w14:paraId="19384836" w14:textId="77777777" w:rsidTr="00191A96">
        <w:trPr>
          <w:trHeight w:val="848"/>
        </w:trPr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52123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number per patient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51807" w14:textId="31D99370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6A77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795FD" w14:textId="4C88DA82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6A77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B1F5C2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DEE11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2CCCF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7D160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</w:tr>
      <w:tr w:rsidR="003F7DDB" w:rsidRPr="00F747F0" w14:paraId="2904D9D2" w14:textId="77777777" w:rsidTr="00191A96">
        <w:trPr>
          <w:trHeight w:val="848"/>
        </w:trPr>
        <w:tc>
          <w:tcPr>
            <w:tcW w:w="1343" w:type="dxa"/>
            <w:shd w:val="clear" w:color="auto" w:fill="auto"/>
            <w:vAlign w:val="center"/>
          </w:tcPr>
          <w:p w14:paraId="1F370EAB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1E3A81CD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45925A7B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AA605B1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E350514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310CFCC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7007E95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3F7DDB" w:rsidRPr="00F747F0" w14:paraId="11ACDB8D" w14:textId="77777777" w:rsidTr="00191A96">
        <w:trPr>
          <w:trHeight w:val="651"/>
        </w:trPr>
        <w:tc>
          <w:tcPr>
            <w:tcW w:w="1343" w:type="dxa"/>
            <w:shd w:val="clear" w:color="auto" w:fill="auto"/>
            <w:vAlign w:val="center"/>
          </w:tcPr>
          <w:p w14:paraId="3A2526E7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3E524F0C" w14:textId="02FA046F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="006A77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76AF651C" w14:textId="3933924F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="006A770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1C6D6A3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425019C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1ABB81B6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66BD3E6" w14:textId="77777777" w:rsidR="003F7DDB" w:rsidRPr="00F747F0" w:rsidRDefault="003F7DDB" w:rsidP="00CA2C9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4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</w:tr>
    </w:tbl>
    <w:p w14:paraId="2F6F5E28" w14:textId="77777777" w:rsidR="003F7DDB" w:rsidRPr="00DE7A75" w:rsidRDefault="003F7DDB" w:rsidP="003F7DDB">
      <w:pPr>
        <w:spacing w:line="480" w:lineRule="auto"/>
        <w:rPr>
          <w:rFonts w:ascii="Arial" w:eastAsia="Times New Roman" w:hAnsi="Arial" w:cs="Arial"/>
          <w:strike/>
          <w:color w:val="000000" w:themeColor="text1"/>
          <w:sz w:val="22"/>
          <w:szCs w:val="22"/>
        </w:rPr>
      </w:pPr>
    </w:p>
    <w:p w14:paraId="5E7BE545" w14:textId="77777777" w:rsidR="003F7DDB" w:rsidRDefault="003F7DDB" w:rsidP="003F7DDB">
      <w:pPr>
        <w:spacing w:line="480" w:lineRule="auto"/>
        <w:rPr>
          <w:rFonts w:ascii="Arial" w:eastAsia="Times New Roman" w:hAnsi="Arial" w:cs="Arial"/>
          <w:b/>
          <w:color w:val="000000"/>
          <w:sz w:val="22"/>
          <w:szCs w:val="22"/>
          <w:u w:val="single"/>
        </w:rPr>
        <w:sectPr w:rsidR="003F7DDB" w:rsidSect="00E03588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4EB606A" w14:textId="4E025D95" w:rsidR="003F7DDB" w:rsidRPr="00212EA3" w:rsidRDefault="003F7DDB" w:rsidP="003F7DDB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506564">
        <w:rPr>
          <w:rFonts w:ascii="Arial" w:hAnsi="Arial" w:cs="Arial"/>
          <w:b/>
          <w:i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3C76AF" wp14:editId="14A21143">
                <wp:simplePos x="0" y="0"/>
                <wp:positionH relativeFrom="column">
                  <wp:posOffset>9383843</wp:posOffset>
                </wp:positionH>
                <wp:positionV relativeFrom="paragraph">
                  <wp:posOffset>4452079</wp:posOffset>
                </wp:positionV>
                <wp:extent cx="1454046" cy="846944"/>
                <wp:effectExtent l="0" t="0" r="6985" b="1714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4046" cy="8469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642A3C" w14:textId="77777777" w:rsidR="003F7DDB" w:rsidRDefault="003F7DDB" w:rsidP="003F7DDB">
                            <w:r>
                              <w:t>Align rows horizontally to improve ease of rea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723C76AF"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738.9pt;margin-top:350.55pt;width:114.5pt;height:66.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" fillcolor="white [3201]" strokeweight=".5pt">
                <v:textbox>
                  <w:txbxContent>
                    <w:p w14:paraId="5F642A3C" w14:textId="77777777" w:rsidR="003F7DDB" w:rsidRDefault="003F7DDB" w:rsidP="003F7DDB">
                      <w:r>
                        <w:t>Align rows horizontally to improve ease of reading</w:t>
                      </w:r>
                    </w:p>
                  </w:txbxContent>
                </v:textbox>
              </v:shape>
            </w:pict>
          </mc:Fallback>
        </mc:AlternateContent>
      </w:r>
      <w:r w:rsidRPr="00F747F0">
        <w:rPr>
          <w:rFonts w:ascii="Arial" w:hAnsi="Arial" w:cs="Arial"/>
          <w:b/>
          <w:i/>
          <w:sz w:val="22"/>
          <w:szCs w:val="22"/>
        </w:rPr>
        <w:t>Supplemental Table S</w:t>
      </w:r>
      <w:r w:rsidR="000D3E82">
        <w:rPr>
          <w:rFonts w:ascii="Arial" w:hAnsi="Arial" w:cs="Arial"/>
          <w:b/>
          <w:i/>
          <w:sz w:val="22"/>
          <w:szCs w:val="22"/>
        </w:rPr>
        <w:t>3</w:t>
      </w:r>
      <w:r w:rsidRPr="00F747F0">
        <w:rPr>
          <w:rFonts w:ascii="Arial" w:hAnsi="Arial" w:cs="Arial"/>
          <w:b/>
          <w:i/>
          <w:sz w:val="22"/>
          <w:szCs w:val="22"/>
        </w:rPr>
        <w:t>.</w:t>
      </w:r>
      <w:r>
        <w:rPr>
          <w:rFonts w:ascii="Arial" w:eastAsia="Times New Roman" w:hAnsi="Arial" w:cs="Arial"/>
          <w:b/>
          <w:i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he 20 most strongly associated genes</w:t>
      </w:r>
      <w:r w:rsidRPr="00971017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(P&lt;0.05) by</w:t>
      </w:r>
      <w:r w:rsidRPr="00971017">
        <w:rPr>
          <w:rFonts w:ascii="Arial" w:hAnsi="Arial" w:cs="Arial"/>
          <w:b/>
          <w:sz w:val="22"/>
          <w:szCs w:val="22"/>
        </w:rPr>
        <w:t xml:space="preserve"> SKAT-O</w:t>
      </w:r>
      <w:r>
        <w:rPr>
          <w:rFonts w:ascii="Arial" w:hAnsi="Arial" w:cs="Arial"/>
          <w:b/>
          <w:sz w:val="22"/>
          <w:szCs w:val="22"/>
        </w:rPr>
        <w:t xml:space="preserve"> among the 263 candidate genes </w:t>
      </w:r>
    </w:p>
    <w:tbl>
      <w:tblPr>
        <w:tblW w:w="137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403"/>
        <w:gridCol w:w="3997"/>
        <w:gridCol w:w="1285"/>
        <w:gridCol w:w="1525"/>
        <w:gridCol w:w="1525"/>
        <w:gridCol w:w="1525"/>
        <w:gridCol w:w="1525"/>
      </w:tblGrid>
      <w:tr w:rsidR="003F7DDB" w:rsidRPr="005D0D6B" w14:paraId="2D9D9AD1" w14:textId="77777777" w:rsidTr="00CA2C9F">
        <w:trPr>
          <w:trHeight w:val="359"/>
        </w:trPr>
        <w:tc>
          <w:tcPr>
            <w:tcW w:w="9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DE882F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1B3AD2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Official Symbol</w:t>
            </w:r>
          </w:p>
        </w:tc>
        <w:tc>
          <w:tcPr>
            <w:tcW w:w="39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AC4DEA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2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35CE01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ntrez gene ID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2CE334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bottom w:val="nil"/>
            </w:tcBorders>
          </w:tcPr>
          <w:p w14:paraId="7C151429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Number of included variants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bottom w:val="nil"/>
            </w:tcBorders>
          </w:tcPr>
          <w:p w14:paraId="4FB353AB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umber of variant alleles </w:t>
            </w:r>
          </w:p>
        </w:tc>
      </w:tr>
      <w:tr w:rsidR="003F7DDB" w:rsidRPr="005D0D6B" w14:paraId="78583D8C" w14:textId="77777777" w:rsidTr="00CA2C9F">
        <w:trPr>
          <w:trHeight w:val="320"/>
        </w:trPr>
        <w:tc>
          <w:tcPr>
            <w:tcW w:w="92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19A6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A0FE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DFC8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B546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326C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bottom w:val="single" w:sz="4" w:space="0" w:color="auto"/>
            </w:tcBorders>
          </w:tcPr>
          <w:p w14:paraId="6E28139A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vAlign w:val="center"/>
          </w:tcPr>
          <w:p w14:paraId="1284E7E5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No or mild ROP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0FC0F3DE" w14:textId="77777777" w:rsidR="003F7DDB" w:rsidRPr="002378FD" w:rsidRDefault="003F7DDB" w:rsidP="00CA2C9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78FD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evere ROP</w:t>
            </w:r>
          </w:p>
        </w:tc>
      </w:tr>
      <w:tr w:rsidR="003F7DDB" w:rsidRPr="005D0D6B" w14:paraId="5A2CCE65" w14:textId="77777777" w:rsidTr="00CA2C9F">
        <w:trPr>
          <w:trHeight w:val="320"/>
        </w:trPr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230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0D5F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CD36</w:t>
            </w:r>
          </w:p>
        </w:tc>
        <w:tc>
          <w:tcPr>
            <w:tcW w:w="3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57C2E9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6 molecule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DD56D6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22B1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76E-0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C9496B3" w14:textId="77777777" w:rsidR="003F7DDB" w:rsidRPr="006E3488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4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B6625EC" w14:textId="77777777" w:rsidR="003F7DDB" w:rsidRPr="006E3488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4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8C9A0DC" w14:textId="77777777" w:rsidR="003F7DDB" w:rsidRPr="006E3488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E348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6F94C8E6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3F6D48F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F451996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OX4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08F36CB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PH oxidase 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D9E0DBA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07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3819EB1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56E-03</w:t>
            </w:r>
          </w:p>
        </w:tc>
        <w:tc>
          <w:tcPr>
            <w:tcW w:w="1525" w:type="dxa"/>
          </w:tcPr>
          <w:p w14:paraId="0EB1CB8A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5" w:type="dxa"/>
          </w:tcPr>
          <w:p w14:paraId="55DA1B7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5" w:type="dxa"/>
          </w:tcPr>
          <w:p w14:paraId="2B5B7B4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0E32DFEF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9EC20A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2ADA5AC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TRK2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4AB98CC1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rophic receptor tyrosine kinase 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B5996B6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6F7B2B6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83E-03</w:t>
            </w:r>
          </w:p>
        </w:tc>
        <w:tc>
          <w:tcPr>
            <w:tcW w:w="1525" w:type="dxa"/>
          </w:tcPr>
          <w:p w14:paraId="278FCDDB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25" w:type="dxa"/>
          </w:tcPr>
          <w:p w14:paraId="52D906F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6AEC818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3F7DDB" w:rsidRPr="005D0D6B" w14:paraId="58A4EC80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0C581E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4156FF5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IGFBP7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0574D93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like growth factor binding protein 7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EBD7981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5EB2CF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1E-02</w:t>
            </w:r>
          </w:p>
        </w:tc>
        <w:tc>
          <w:tcPr>
            <w:tcW w:w="1525" w:type="dxa"/>
          </w:tcPr>
          <w:p w14:paraId="5A29F21A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1639A39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3C45B10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1BC701CB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A11C29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663F241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TF4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63516CB2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rophin</w:t>
            </w:r>
            <w:proofErr w:type="spellEnd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5C3D4A3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9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4C1413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2E-02</w:t>
            </w:r>
          </w:p>
        </w:tc>
        <w:tc>
          <w:tcPr>
            <w:tcW w:w="1525" w:type="dxa"/>
          </w:tcPr>
          <w:p w14:paraId="04F09AB4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1D6BA131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4513985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2C15FC46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C9C7C39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A566861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GPR116 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3FEF2AA1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hesion G protein-coupled receptor F5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54330B6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395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DB0A83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8E-02</w:t>
            </w:r>
          </w:p>
        </w:tc>
        <w:tc>
          <w:tcPr>
            <w:tcW w:w="1525" w:type="dxa"/>
          </w:tcPr>
          <w:p w14:paraId="4D32D1C6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31A679D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5" w:type="dxa"/>
          </w:tcPr>
          <w:p w14:paraId="5A9BF51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3F7DDB" w:rsidRPr="005D0D6B" w14:paraId="043714A7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27BD482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3945937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ANXA2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2D2F7297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xin A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04BDC02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943E156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7E-02</w:t>
            </w:r>
          </w:p>
        </w:tc>
        <w:tc>
          <w:tcPr>
            <w:tcW w:w="1525" w:type="dxa"/>
          </w:tcPr>
          <w:p w14:paraId="4C288B5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4A756B8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15AC0B3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3F7DDB" w:rsidRPr="005D0D6B" w14:paraId="0C2FE2BE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01FEBB6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3A282ED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IL6ST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3C85A7D2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6 signal transducer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E840884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A47990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1E-02</w:t>
            </w:r>
          </w:p>
        </w:tc>
        <w:tc>
          <w:tcPr>
            <w:tcW w:w="1525" w:type="dxa"/>
          </w:tcPr>
          <w:p w14:paraId="07C58852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400B53CF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0D9AF18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623B4F75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41A56B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17C523D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PDGFA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396BBFC2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 derived growth factor subunit A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5A847E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3DB14E6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1E-02</w:t>
            </w:r>
          </w:p>
        </w:tc>
        <w:tc>
          <w:tcPr>
            <w:tcW w:w="1525" w:type="dxa"/>
          </w:tcPr>
          <w:p w14:paraId="16BDAD6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05B0EBFC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6F59C72F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5DC93E48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8641F3C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40F1192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WNT16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6121E089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16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BAFC11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8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08F3040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5E-02</w:t>
            </w:r>
          </w:p>
        </w:tc>
        <w:tc>
          <w:tcPr>
            <w:tcW w:w="1525" w:type="dxa"/>
          </w:tcPr>
          <w:p w14:paraId="203AD73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0C5E921A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2317A95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3F7DDB" w:rsidRPr="005D0D6B" w14:paraId="1B65024F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C6746C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112BBA5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WNT10B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76B59F1A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10B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0A5938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0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5B191E8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4E-02</w:t>
            </w:r>
          </w:p>
        </w:tc>
        <w:tc>
          <w:tcPr>
            <w:tcW w:w="1525" w:type="dxa"/>
          </w:tcPr>
          <w:p w14:paraId="6DB4BFE9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4A33478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2C4CDA72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3F7DDB" w:rsidRPr="005D0D6B" w14:paraId="18304913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D1661B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EAED111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NCAM1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03974622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l cell adhesion molecule 1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D6A285E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4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C9B89D2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85E-02</w:t>
            </w:r>
          </w:p>
        </w:tc>
        <w:tc>
          <w:tcPr>
            <w:tcW w:w="1525" w:type="dxa"/>
          </w:tcPr>
          <w:p w14:paraId="060317C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25" w:type="dxa"/>
          </w:tcPr>
          <w:p w14:paraId="3FB4FD7F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25" w:type="dxa"/>
          </w:tcPr>
          <w:p w14:paraId="1D6DCBC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</w:tr>
      <w:tr w:rsidR="003F7DDB" w:rsidRPr="005D0D6B" w14:paraId="0FFBAC85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F7009F7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83AF4B6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TF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68CADBDB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961566C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363D3C5C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5E-02</w:t>
            </w:r>
          </w:p>
        </w:tc>
        <w:tc>
          <w:tcPr>
            <w:tcW w:w="1525" w:type="dxa"/>
          </w:tcPr>
          <w:p w14:paraId="66416811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5" w:type="dxa"/>
          </w:tcPr>
          <w:p w14:paraId="76423B6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65EEA9F9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F7DDB" w:rsidRPr="005D0D6B" w14:paraId="7FC7750A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51635D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001C7CE9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FZD4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5FF09729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izzled class receptor 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BE3F9A8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2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63ED6A4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1E-02</w:t>
            </w:r>
          </w:p>
        </w:tc>
        <w:tc>
          <w:tcPr>
            <w:tcW w:w="1525" w:type="dxa"/>
          </w:tcPr>
          <w:p w14:paraId="26126A14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5" w:type="dxa"/>
          </w:tcPr>
          <w:p w14:paraId="2B7C3DA9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58563F4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3F7DDB" w:rsidRPr="005D0D6B" w14:paraId="1249D632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1E1FB71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577ECCC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CD40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14C44AA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0 molecule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9704B39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740294C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3E-02</w:t>
            </w:r>
          </w:p>
        </w:tc>
        <w:tc>
          <w:tcPr>
            <w:tcW w:w="1525" w:type="dxa"/>
          </w:tcPr>
          <w:p w14:paraId="2212BD0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43E9D569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7CACF542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41125FCD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</w:tcPr>
          <w:p w14:paraId="35AB015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C5E99BA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543C66D6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dermal growth factor receptor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C41F9BC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7A165A8A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3E-02</w:t>
            </w:r>
          </w:p>
        </w:tc>
        <w:tc>
          <w:tcPr>
            <w:tcW w:w="1525" w:type="dxa"/>
          </w:tcPr>
          <w:p w14:paraId="469C57A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76DB23F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500092F3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329C36A0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</w:tcPr>
          <w:p w14:paraId="78F2080C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82BA69F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GFRA3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3DA4221D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DNF family receptor alpha 3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CBD9238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6F9F467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3E-02</w:t>
            </w:r>
          </w:p>
        </w:tc>
        <w:tc>
          <w:tcPr>
            <w:tcW w:w="1525" w:type="dxa"/>
          </w:tcPr>
          <w:p w14:paraId="4C5EE7B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6FEC695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5B9307B9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07521C79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</w:tcPr>
          <w:p w14:paraId="2DE8599D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5C2AC6F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SEMA3E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585DF457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phorin</w:t>
            </w:r>
            <w:proofErr w:type="spellEnd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E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7739B87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3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19224F6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3E-02</w:t>
            </w:r>
          </w:p>
        </w:tc>
        <w:tc>
          <w:tcPr>
            <w:tcW w:w="1525" w:type="dxa"/>
          </w:tcPr>
          <w:p w14:paraId="544DEA14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4C19E72B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5" w:type="dxa"/>
          </w:tcPr>
          <w:p w14:paraId="18C637A9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F7DDB" w:rsidRPr="005D0D6B" w14:paraId="4EE7337C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</w:tcPr>
          <w:p w14:paraId="741B0BC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C9F7F26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WNT10A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1DDDB4F1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member 10A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D7336C0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26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28083C3E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19E-02</w:t>
            </w:r>
          </w:p>
        </w:tc>
        <w:tc>
          <w:tcPr>
            <w:tcW w:w="1525" w:type="dxa"/>
          </w:tcPr>
          <w:p w14:paraId="5EFBDDDB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25" w:type="dxa"/>
          </w:tcPr>
          <w:p w14:paraId="7F7AF166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25" w:type="dxa"/>
          </w:tcPr>
          <w:p w14:paraId="2A8BC3E7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3F7DDB" w:rsidRPr="005D0D6B" w14:paraId="35223C6E" w14:textId="77777777" w:rsidTr="00CA2C9F">
        <w:trPr>
          <w:trHeight w:val="320"/>
        </w:trPr>
        <w:tc>
          <w:tcPr>
            <w:tcW w:w="923" w:type="dxa"/>
            <w:shd w:val="clear" w:color="auto" w:fill="auto"/>
            <w:noWrap/>
            <w:vAlign w:val="center"/>
          </w:tcPr>
          <w:p w14:paraId="16AEE93A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F360CFE" w14:textId="77777777" w:rsidR="003F7DDB" w:rsidRPr="00A962E7" w:rsidRDefault="003F7DDB" w:rsidP="00CA2C9F">
            <w:pPr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A962E7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>FLT4</w:t>
            </w:r>
          </w:p>
        </w:tc>
        <w:tc>
          <w:tcPr>
            <w:tcW w:w="3997" w:type="dxa"/>
            <w:shd w:val="clear" w:color="auto" w:fill="auto"/>
            <w:noWrap/>
            <w:vAlign w:val="bottom"/>
          </w:tcPr>
          <w:p w14:paraId="679D4B9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s</w:t>
            </w:r>
            <w:proofErr w:type="spellEnd"/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lated tyrosine kinase 4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8696EC5" w14:textId="77777777" w:rsidR="003F7DDB" w:rsidRPr="005D0D6B" w:rsidRDefault="003F7DDB" w:rsidP="00CA2C9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1525" w:type="dxa"/>
            <w:shd w:val="clear" w:color="auto" w:fill="auto"/>
            <w:noWrap/>
            <w:vAlign w:val="bottom"/>
          </w:tcPr>
          <w:p w14:paraId="1FCB34AA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D0D6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64E-02</w:t>
            </w:r>
          </w:p>
        </w:tc>
        <w:tc>
          <w:tcPr>
            <w:tcW w:w="1525" w:type="dxa"/>
          </w:tcPr>
          <w:p w14:paraId="51B020F8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25" w:type="dxa"/>
          </w:tcPr>
          <w:p w14:paraId="6CEDA14F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25" w:type="dxa"/>
          </w:tcPr>
          <w:p w14:paraId="73523E05" w14:textId="77777777" w:rsidR="003F7DDB" w:rsidRPr="005D0D6B" w:rsidRDefault="003F7DDB" w:rsidP="00CA2C9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</w:tbl>
    <w:p w14:paraId="1B25A3EC" w14:textId="15F1EBDF" w:rsidR="007840D4" w:rsidRPr="00F747F0" w:rsidRDefault="007840D4" w:rsidP="00506564">
      <w:pPr>
        <w:rPr>
          <w:rFonts w:ascii="Arial" w:hAnsi="Arial" w:cs="Arial"/>
          <w:color w:val="000000"/>
          <w:sz w:val="22"/>
          <w:szCs w:val="22"/>
        </w:rPr>
      </w:pPr>
    </w:p>
    <w:sectPr w:rsidR="007840D4" w:rsidRPr="00F747F0" w:rsidSect="005B4F5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F6D8F" w14:textId="77777777" w:rsidR="00CE2037" w:rsidRDefault="00CE2037" w:rsidP="003710B3">
      <w:r>
        <w:separator/>
      </w:r>
    </w:p>
  </w:endnote>
  <w:endnote w:type="continuationSeparator" w:id="0">
    <w:p w14:paraId="2B40F9D5" w14:textId="77777777" w:rsidR="00CE2037" w:rsidRDefault="00CE2037" w:rsidP="00371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7CEA38" w14:textId="77777777" w:rsidR="003F7DDB" w:rsidRDefault="003F7DDB" w:rsidP="0002537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3226A2" w14:textId="77777777" w:rsidR="003F7DDB" w:rsidRDefault="003F7D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1980F" w14:textId="77777777" w:rsidR="003F7DDB" w:rsidRDefault="003F7DDB" w:rsidP="0002537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1A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635F61" w14:textId="77777777" w:rsidR="003F7DDB" w:rsidRDefault="003F7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6491D" w14:textId="77777777" w:rsidR="00CE2037" w:rsidRDefault="00CE2037" w:rsidP="003710B3">
      <w:r>
        <w:separator/>
      </w:r>
    </w:p>
  </w:footnote>
  <w:footnote w:type="continuationSeparator" w:id="0">
    <w:p w14:paraId="33861A3A" w14:textId="77777777" w:rsidR="00CE2037" w:rsidRDefault="00CE2037" w:rsidP="003710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22B32"/>
    <w:multiLevelType w:val="hybridMultilevel"/>
    <w:tmpl w:val="E15C2FBA"/>
    <w:lvl w:ilvl="0" w:tplc="F5124B7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52AB8"/>
    <w:multiLevelType w:val="hybridMultilevel"/>
    <w:tmpl w:val="35F67652"/>
    <w:lvl w:ilvl="0" w:tplc="F5124B7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0049B"/>
    <w:multiLevelType w:val="hybridMultilevel"/>
    <w:tmpl w:val="DB54D8A0"/>
    <w:lvl w:ilvl="0" w:tplc="13A60A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66AD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0C23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A691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BA37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7C1F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6BED2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16058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0677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720E8"/>
    <w:multiLevelType w:val="hybridMultilevel"/>
    <w:tmpl w:val="8D2A2FA8"/>
    <w:lvl w:ilvl="0" w:tplc="E1F4F040">
      <w:start w:val="1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D028E7"/>
    <w:multiLevelType w:val="hybridMultilevel"/>
    <w:tmpl w:val="9F32D2B0"/>
    <w:lvl w:ilvl="0" w:tplc="3AE24A5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FD07CD"/>
    <w:multiLevelType w:val="hybridMultilevel"/>
    <w:tmpl w:val="9A843046"/>
    <w:lvl w:ilvl="0" w:tplc="CB24AB7E">
      <w:start w:val="2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C012EF"/>
    <w:multiLevelType w:val="hybridMultilevel"/>
    <w:tmpl w:val="F7760800"/>
    <w:lvl w:ilvl="0" w:tplc="5810F9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A835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12A7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265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D2B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000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20D5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1C3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22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A73745"/>
    <w:multiLevelType w:val="hybridMultilevel"/>
    <w:tmpl w:val="0EA8B30C"/>
    <w:lvl w:ilvl="0" w:tplc="69D811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6B43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04B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10F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320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3404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A6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28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A69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10D4595"/>
    <w:multiLevelType w:val="hybridMultilevel"/>
    <w:tmpl w:val="2D043A2C"/>
    <w:lvl w:ilvl="0" w:tplc="0C3CD24C">
      <w:start w:val="1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3C3BDF"/>
    <w:multiLevelType w:val="hybridMultilevel"/>
    <w:tmpl w:val="3B9A1312"/>
    <w:lvl w:ilvl="0" w:tplc="9170090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9A5374"/>
    <w:multiLevelType w:val="hybridMultilevel"/>
    <w:tmpl w:val="27FC4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8C387C"/>
    <w:multiLevelType w:val="hybridMultilevel"/>
    <w:tmpl w:val="61B83B46"/>
    <w:lvl w:ilvl="0" w:tplc="7152C2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8B15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621D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548F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86C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A43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90AC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E82D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2C70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9CA1121"/>
    <w:multiLevelType w:val="hybridMultilevel"/>
    <w:tmpl w:val="AEBCD0E6"/>
    <w:lvl w:ilvl="0" w:tplc="8612E9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A22B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5CD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32C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F649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245F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3AAA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BC8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8A1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BDD28A7"/>
    <w:multiLevelType w:val="hybridMultilevel"/>
    <w:tmpl w:val="7898F4A6"/>
    <w:lvl w:ilvl="0" w:tplc="24A09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2E1A9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1E9C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E6CA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AE05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86B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FC86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D2EA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8B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DCF3CD6"/>
    <w:multiLevelType w:val="hybridMultilevel"/>
    <w:tmpl w:val="914C762C"/>
    <w:lvl w:ilvl="0" w:tplc="548E5E2E">
      <w:start w:val="2"/>
      <w:numFmt w:val="bullet"/>
      <w:lvlText w:val="-"/>
      <w:lvlJc w:val="left"/>
      <w:pPr>
        <w:ind w:left="720" w:hanging="360"/>
      </w:pPr>
      <w:rPr>
        <w:rFonts w:ascii="Arial" w:eastAsia="Malgun Gothic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8862FC"/>
    <w:multiLevelType w:val="hybridMultilevel"/>
    <w:tmpl w:val="88F81FE0"/>
    <w:lvl w:ilvl="0" w:tplc="F5124B7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0F5EF5"/>
    <w:multiLevelType w:val="hybridMultilevel"/>
    <w:tmpl w:val="6FBCDD44"/>
    <w:lvl w:ilvl="0" w:tplc="CEA2B1B8">
      <w:start w:val="1"/>
      <w:numFmt w:val="decimal"/>
      <w:lvlText w:val="(%1)"/>
      <w:lvlJc w:val="left"/>
      <w:pPr>
        <w:ind w:left="1080" w:hanging="360"/>
      </w:pPr>
      <w:rPr>
        <w:rFonts w:eastAsia="Malgun Gothic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D7468E8"/>
    <w:multiLevelType w:val="hybridMultilevel"/>
    <w:tmpl w:val="C5307B2E"/>
    <w:lvl w:ilvl="0" w:tplc="27B8FF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A87D6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747B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162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BE3B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EC95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E41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CA5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F03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195557C"/>
    <w:multiLevelType w:val="multilevel"/>
    <w:tmpl w:val="5158F8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045D9A"/>
    <w:multiLevelType w:val="hybridMultilevel"/>
    <w:tmpl w:val="27A8CFEE"/>
    <w:lvl w:ilvl="0" w:tplc="694C0B42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6E435F"/>
    <w:multiLevelType w:val="hybridMultilevel"/>
    <w:tmpl w:val="55226318"/>
    <w:lvl w:ilvl="0" w:tplc="5E00B95A">
      <w:start w:val="1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BB286A"/>
    <w:multiLevelType w:val="hybridMultilevel"/>
    <w:tmpl w:val="38323816"/>
    <w:lvl w:ilvl="0" w:tplc="2782F0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00C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069A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7A89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FAC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105F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D0C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86F0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269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3C246FBD"/>
    <w:multiLevelType w:val="hybridMultilevel"/>
    <w:tmpl w:val="E6B66948"/>
    <w:lvl w:ilvl="0" w:tplc="9F82E47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A07A23"/>
    <w:multiLevelType w:val="hybridMultilevel"/>
    <w:tmpl w:val="D44279E6"/>
    <w:lvl w:ilvl="0" w:tplc="FB7660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9626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F8E1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E664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8038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A60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002C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E8C2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3A7A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0E30998"/>
    <w:multiLevelType w:val="hybridMultilevel"/>
    <w:tmpl w:val="DD3AB370"/>
    <w:lvl w:ilvl="0" w:tplc="9926C52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E476C0"/>
    <w:multiLevelType w:val="hybridMultilevel"/>
    <w:tmpl w:val="0D44317A"/>
    <w:lvl w:ilvl="0" w:tplc="F5124B7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AF54AF"/>
    <w:multiLevelType w:val="hybridMultilevel"/>
    <w:tmpl w:val="0456B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606662"/>
    <w:multiLevelType w:val="hybridMultilevel"/>
    <w:tmpl w:val="34A05B38"/>
    <w:lvl w:ilvl="0" w:tplc="D09C72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56F0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AE7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3E9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CAC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D6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2AB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3898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8E7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EBF1481"/>
    <w:multiLevelType w:val="hybridMultilevel"/>
    <w:tmpl w:val="F81A80C6"/>
    <w:lvl w:ilvl="0" w:tplc="E4D0AE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C812D3"/>
    <w:multiLevelType w:val="hybridMultilevel"/>
    <w:tmpl w:val="A0345A74"/>
    <w:lvl w:ilvl="0" w:tplc="EAA67E3E">
      <w:numFmt w:val="bullet"/>
      <w:lvlText w:val="-"/>
      <w:lvlJc w:val="left"/>
      <w:pPr>
        <w:ind w:left="108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3046ABB"/>
    <w:multiLevelType w:val="hybridMultilevel"/>
    <w:tmpl w:val="864A3AB6"/>
    <w:lvl w:ilvl="0" w:tplc="CC56B3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8C7D7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E6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525C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8EA9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604D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A04F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7A1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B43D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40F6D6F"/>
    <w:multiLevelType w:val="hybridMultilevel"/>
    <w:tmpl w:val="01FC5B3E"/>
    <w:lvl w:ilvl="0" w:tplc="D4BA9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184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9435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40EE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0285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000C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4C5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BEA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A283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4E91A7A"/>
    <w:multiLevelType w:val="hybridMultilevel"/>
    <w:tmpl w:val="FFBEBF02"/>
    <w:lvl w:ilvl="0" w:tplc="3904C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C46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46D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E5B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3895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8A9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8AA9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16C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8A9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7FB62DE"/>
    <w:multiLevelType w:val="hybridMultilevel"/>
    <w:tmpl w:val="5158F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C198B"/>
    <w:multiLevelType w:val="hybridMultilevel"/>
    <w:tmpl w:val="503C93CA"/>
    <w:lvl w:ilvl="0" w:tplc="3AE24A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466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58F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C43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893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6D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38F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B2B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9C1C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8763320"/>
    <w:multiLevelType w:val="hybridMultilevel"/>
    <w:tmpl w:val="05FE6196"/>
    <w:lvl w:ilvl="0" w:tplc="F5124B7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F02281"/>
    <w:multiLevelType w:val="hybridMultilevel"/>
    <w:tmpl w:val="C1D837BE"/>
    <w:lvl w:ilvl="0" w:tplc="F5124B7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721BFA"/>
    <w:multiLevelType w:val="hybridMultilevel"/>
    <w:tmpl w:val="62502C52"/>
    <w:lvl w:ilvl="0" w:tplc="04090001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D76FD3"/>
    <w:multiLevelType w:val="hybridMultilevel"/>
    <w:tmpl w:val="A4C8F9D2"/>
    <w:lvl w:ilvl="0" w:tplc="9F82E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ECCC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9EC9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8657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63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CCEF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B2E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0C3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8A7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736C467C"/>
    <w:multiLevelType w:val="hybridMultilevel"/>
    <w:tmpl w:val="B19A01D2"/>
    <w:lvl w:ilvl="0" w:tplc="F5124B7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BE049D"/>
    <w:multiLevelType w:val="hybridMultilevel"/>
    <w:tmpl w:val="565A3826"/>
    <w:lvl w:ilvl="0" w:tplc="5B72A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2A6E7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F8D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CED8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22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949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D6B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C48E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B87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49546C7"/>
    <w:multiLevelType w:val="hybridMultilevel"/>
    <w:tmpl w:val="FD9CFA2C"/>
    <w:lvl w:ilvl="0" w:tplc="EEA243AC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B103A64" w:tentative="1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92C7F0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860624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36ADA2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DEBCCE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2C8E9E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FCA9FA8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F0841AA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 w15:restartNumberingAfterBreak="0">
    <w:nsid w:val="7CDB2BC9"/>
    <w:multiLevelType w:val="hybridMultilevel"/>
    <w:tmpl w:val="EF62165C"/>
    <w:lvl w:ilvl="0" w:tplc="0B3C55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AC9C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1296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46C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E80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B09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69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C4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304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30"/>
  </w:num>
  <w:num w:numId="3">
    <w:abstractNumId w:val="27"/>
  </w:num>
  <w:num w:numId="4">
    <w:abstractNumId w:val="41"/>
  </w:num>
  <w:num w:numId="5">
    <w:abstractNumId w:val="5"/>
  </w:num>
  <w:num w:numId="6">
    <w:abstractNumId w:val="14"/>
  </w:num>
  <w:num w:numId="7">
    <w:abstractNumId w:val="9"/>
  </w:num>
  <w:num w:numId="8">
    <w:abstractNumId w:val="28"/>
  </w:num>
  <w:num w:numId="9">
    <w:abstractNumId w:val="34"/>
  </w:num>
  <w:num w:numId="10">
    <w:abstractNumId w:val="2"/>
  </w:num>
  <w:num w:numId="11">
    <w:abstractNumId w:val="36"/>
  </w:num>
  <w:num w:numId="12">
    <w:abstractNumId w:val="4"/>
  </w:num>
  <w:num w:numId="13">
    <w:abstractNumId w:val="42"/>
  </w:num>
  <w:num w:numId="14">
    <w:abstractNumId w:val="7"/>
  </w:num>
  <w:num w:numId="15">
    <w:abstractNumId w:val="0"/>
  </w:num>
  <w:num w:numId="16">
    <w:abstractNumId w:val="25"/>
  </w:num>
  <w:num w:numId="17">
    <w:abstractNumId w:val="39"/>
  </w:num>
  <w:num w:numId="18">
    <w:abstractNumId w:val="1"/>
  </w:num>
  <w:num w:numId="19">
    <w:abstractNumId w:val="35"/>
  </w:num>
  <w:num w:numId="20">
    <w:abstractNumId w:val="15"/>
  </w:num>
  <w:num w:numId="21">
    <w:abstractNumId w:val="31"/>
  </w:num>
  <w:num w:numId="22">
    <w:abstractNumId w:val="17"/>
  </w:num>
  <w:num w:numId="23">
    <w:abstractNumId w:val="12"/>
  </w:num>
  <w:num w:numId="24">
    <w:abstractNumId w:val="38"/>
  </w:num>
  <w:num w:numId="25">
    <w:abstractNumId w:val="13"/>
  </w:num>
  <w:num w:numId="26">
    <w:abstractNumId w:val="11"/>
  </w:num>
  <w:num w:numId="27">
    <w:abstractNumId w:val="29"/>
  </w:num>
  <w:num w:numId="28">
    <w:abstractNumId w:val="40"/>
  </w:num>
  <w:num w:numId="29">
    <w:abstractNumId w:val="26"/>
  </w:num>
  <w:num w:numId="30">
    <w:abstractNumId w:val="33"/>
  </w:num>
  <w:num w:numId="31">
    <w:abstractNumId w:val="18"/>
  </w:num>
  <w:num w:numId="32">
    <w:abstractNumId w:val="37"/>
  </w:num>
  <w:num w:numId="33">
    <w:abstractNumId w:val="8"/>
  </w:num>
  <w:num w:numId="34">
    <w:abstractNumId w:val="19"/>
  </w:num>
  <w:num w:numId="35">
    <w:abstractNumId w:val="20"/>
  </w:num>
  <w:num w:numId="36">
    <w:abstractNumId w:val="3"/>
  </w:num>
  <w:num w:numId="37">
    <w:abstractNumId w:val="21"/>
  </w:num>
  <w:num w:numId="38">
    <w:abstractNumId w:val="24"/>
  </w:num>
  <w:num w:numId="39">
    <w:abstractNumId w:val="22"/>
  </w:num>
  <w:num w:numId="40">
    <w:abstractNumId w:val="23"/>
  </w:num>
  <w:num w:numId="41">
    <w:abstractNumId w:val="32"/>
  </w:num>
  <w:num w:numId="42">
    <w:abstractNumId w:val="6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dda0t7sptx7epw0fxdr0k095vs59e002s&quot;&gt;ROP WES ref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9750FA"/>
    <w:rsid w:val="000007EB"/>
    <w:rsid w:val="0000103B"/>
    <w:rsid w:val="0000173F"/>
    <w:rsid w:val="00002843"/>
    <w:rsid w:val="00003985"/>
    <w:rsid w:val="00004348"/>
    <w:rsid w:val="000048AB"/>
    <w:rsid w:val="0000567D"/>
    <w:rsid w:val="000063B3"/>
    <w:rsid w:val="00007269"/>
    <w:rsid w:val="00010385"/>
    <w:rsid w:val="00014955"/>
    <w:rsid w:val="0001495A"/>
    <w:rsid w:val="000159B4"/>
    <w:rsid w:val="0001672B"/>
    <w:rsid w:val="00016F50"/>
    <w:rsid w:val="0001725E"/>
    <w:rsid w:val="0001735C"/>
    <w:rsid w:val="000203E8"/>
    <w:rsid w:val="0002049F"/>
    <w:rsid w:val="00020F83"/>
    <w:rsid w:val="00021A30"/>
    <w:rsid w:val="000224A7"/>
    <w:rsid w:val="00022A70"/>
    <w:rsid w:val="00022B6C"/>
    <w:rsid w:val="00022C94"/>
    <w:rsid w:val="00024938"/>
    <w:rsid w:val="00025371"/>
    <w:rsid w:val="000303DE"/>
    <w:rsid w:val="00031589"/>
    <w:rsid w:val="000319ED"/>
    <w:rsid w:val="000319F1"/>
    <w:rsid w:val="0003245F"/>
    <w:rsid w:val="00033406"/>
    <w:rsid w:val="00034173"/>
    <w:rsid w:val="00035298"/>
    <w:rsid w:val="000358BE"/>
    <w:rsid w:val="00036B35"/>
    <w:rsid w:val="000372C0"/>
    <w:rsid w:val="00037317"/>
    <w:rsid w:val="000424EC"/>
    <w:rsid w:val="0004328B"/>
    <w:rsid w:val="00045FCA"/>
    <w:rsid w:val="00046227"/>
    <w:rsid w:val="00054D33"/>
    <w:rsid w:val="00055F0C"/>
    <w:rsid w:val="0005690C"/>
    <w:rsid w:val="00057E93"/>
    <w:rsid w:val="00060184"/>
    <w:rsid w:val="00061264"/>
    <w:rsid w:val="0006247D"/>
    <w:rsid w:val="00063143"/>
    <w:rsid w:val="00063A00"/>
    <w:rsid w:val="00067555"/>
    <w:rsid w:val="0007238E"/>
    <w:rsid w:val="0007258B"/>
    <w:rsid w:val="000728EE"/>
    <w:rsid w:val="000731B0"/>
    <w:rsid w:val="00073FA0"/>
    <w:rsid w:val="000746B0"/>
    <w:rsid w:val="00075550"/>
    <w:rsid w:val="0007596C"/>
    <w:rsid w:val="00075C38"/>
    <w:rsid w:val="0007658D"/>
    <w:rsid w:val="000768E6"/>
    <w:rsid w:val="00076C9E"/>
    <w:rsid w:val="00080678"/>
    <w:rsid w:val="00084F71"/>
    <w:rsid w:val="000855DD"/>
    <w:rsid w:val="00086F1C"/>
    <w:rsid w:val="0009015C"/>
    <w:rsid w:val="0009065B"/>
    <w:rsid w:val="00091D60"/>
    <w:rsid w:val="00093D57"/>
    <w:rsid w:val="000954DA"/>
    <w:rsid w:val="00096CC8"/>
    <w:rsid w:val="000A0C51"/>
    <w:rsid w:val="000A1562"/>
    <w:rsid w:val="000A508E"/>
    <w:rsid w:val="000A59FB"/>
    <w:rsid w:val="000A75EA"/>
    <w:rsid w:val="000A796A"/>
    <w:rsid w:val="000A7984"/>
    <w:rsid w:val="000B010C"/>
    <w:rsid w:val="000B0D47"/>
    <w:rsid w:val="000B2131"/>
    <w:rsid w:val="000B608F"/>
    <w:rsid w:val="000C0D1E"/>
    <w:rsid w:val="000C26D6"/>
    <w:rsid w:val="000C274C"/>
    <w:rsid w:val="000C2830"/>
    <w:rsid w:val="000C28EE"/>
    <w:rsid w:val="000C4369"/>
    <w:rsid w:val="000C5742"/>
    <w:rsid w:val="000C786B"/>
    <w:rsid w:val="000C7A7D"/>
    <w:rsid w:val="000C7FA4"/>
    <w:rsid w:val="000D0EC8"/>
    <w:rsid w:val="000D114C"/>
    <w:rsid w:val="000D285F"/>
    <w:rsid w:val="000D2D40"/>
    <w:rsid w:val="000D3E82"/>
    <w:rsid w:val="000D4123"/>
    <w:rsid w:val="000D4A21"/>
    <w:rsid w:val="000D5331"/>
    <w:rsid w:val="000D53DD"/>
    <w:rsid w:val="000D6011"/>
    <w:rsid w:val="000D6906"/>
    <w:rsid w:val="000D7CCC"/>
    <w:rsid w:val="000D7FB9"/>
    <w:rsid w:val="000E0DD0"/>
    <w:rsid w:val="000E127E"/>
    <w:rsid w:val="000E15AD"/>
    <w:rsid w:val="000E1A3D"/>
    <w:rsid w:val="000E2B64"/>
    <w:rsid w:val="000E2E01"/>
    <w:rsid w:val="000E4F74"/>
    <w:rsid w:val="000E57B4"/>
    <w:rsid w:val="000E590C"/>
    <w:rsid w:val="000E5F3D"/>
    <w:rsid w:val="000E631B"/>
    <w:rsid w:val="000F0D03"/>
    <w:rsid w:val="000F1E0C"/>
    <w:rsid w:val="000F21D2"/>
    <w:rsid w:val="000F31D2"/>
    <w:rsid w:val="000F32D2"/>
    <w:rsid w:val="000F3F73"/>
    <w:rsid w:val="000F5474"/>
    <w:rsid w:val="000F6113"/>
    <w:rsid w:val="000F7E3C"/>
    <w:rsid w:val="00102D7D"/>
    <w:rsid w:val="001078B7"/>
    <w:rsid w:val="00107DE2"/>
    <w:rsid w:val="00107FCB"/>
    <w:rsid w:val="00110636"/>
    <w:rsid w:val="0011564C"/>
    <w:rsid w:val="001162EE"/>
    <w:rsid w:val="001223F1"/>
    <w:rsid w:val="00122496"/>
    <w:rsid w:val="00122604"/>
    <w:rsid w:val="00125EA7"/>
    <w:rsid w:val="0012734B"/>
    <w:rsid w:val="001277AD"/>
    <w:rsid w:val="00134746"/>
    <w:rsid w:val="00134F71"/>
    <w:rsid w:val="00136CBC"/>
    <w:rsid w:val="00141939"/>
    <w:rsid w:val="001443C7"/>
    <w:rsid w:val="00150248"/>
    <w:rsid w:val="00150A05"/>
    <w:rsid w:val="001518A3"/>
    <w:rsid w:val="00152C71"/>
    <w:rsid w:val="001530DA"/>
    <w:rsid w:val="00153287"/>
    <w:rsid w:val="00153408"/>
    <w:rsid w:val="00154990"/>
    <w:rsid w:val="00156106"/>
    <w:rsid w:val="00156669"/>
    <w:rsid w:val="0015691E"/>
    <w:rsid w:val="00157331"/>
    <w:rsid w:val="00157CC3"/>
    <w:rsid w:val="00163D3D"/>
    <w:rsid w:val="00163FAF"/>
    <w:rsid w:val="00165943"/>
    <w:rsid w:val="001664B4"/>
    <w:rsid w:val="0016690C"/>
    <w:rsid w:val="00167665"/>
    <w:rsid w:val="00167C41"/>
    <w:rsid w:val="001702EE"/>
    <w:rsid w:val="001711A3"/>
    <w:rsid w:val="00171598"/>
    <w:rsid w:val="001719F6"/>
    <w:rsid w:val="0017308C"/>
    <w:rsid w:val="001734EF"/>
    <w:rsid w:val="00173AA4"/>
    <w:rsid w:val="00175089"/>
    <w:rsid w:val="00175126"/>
    <w:rsid w:val="00175554"/>
    <w:rsid w:val="0017580C"/>
    <w:rsid w:val="00176E0F"/>
    <w:rsid w:val="00177206"/>
    <w:rsid w:val="00180DFA"/>
    <w:rsid w:val="00181275"/>
    <w:rsid w:val="001814C0"/>
    <w:rsid w:val="00182313"/>
    <w:rsid w:val="001827BD"/>
    <w:rsid w:val="00182A62"/>
    <w:rsid w:val="00182A8E"/>
    <w:rsid w:val="00183256"/>
    <w:rsid w:val="00183DCF"/>
    <w:rsid w:val="00191105"/>
    <w:rsid w:val="00191765"/>
    <w:rsid w:val="00191A96"/>
    <w:rsid w:val="00192288"/>
    <w:rsid w:val="00192474"/>
    <w:rsid w:val="00193593"/>
    <w:rsid w:val="00193725"/>
    <w:rsid w:val="001955C6"/>
    <w:rsid w:val="001965E4"/>
    <w:rsid w:val="00196801"/>
    <w:rsid w:val="001976F4"/>
    <w:rsid w:val="001A06C7"/>
    <w:rsid w:val="001A3357"/>
    <w:rsid w:val="001A4F6E"/>
    <w:rsid w:val="001A519E"/>
    <w:rsid w:val="001A60A5"/>
    <w:rsid w:val="001A777E"/>
    <w:rsid w:val="001A7C05"/>
    <w:rsid w:val="001A7DCE"/>
    <w:rsid w:val="001B0D1E"/>
    <w:rsid w:val="001B1310"/>
    <w:rsid w:val="001B1908"/>
    <w:rsid w:val="001B2A0C"/>
    <w:rsid w:val="001B33F3"/>
    <w:rsid w:val="001B56EF"/>
    <w:rsid w:val="001B5876"/>
    <w:rsid w:val="001B5CE0"/>
    <w:rsid w:val="001B6BEF"/>
    <w:rsid w:val="001C5D45"/>
    <w:rsid w:val="001C6485"/>
    <w:rsid w:val="001C64DC"/>
    <w:rsid w:val="001D1A7C"/>
    <w:rsid w:val="001D2BD8"/>
    <w:rsid w:val="001D4B4A"/>
    <w:rsid w:val="001D51F3"/>
    <w:rsid w:val="001D6ABC"/>
    <w:rsid w:val="001E0242"/>
    <w:rsid w:val="001E1283"/>
    <w:rsid w:val="001E317C"/>
    <w:rsid w:val="001E4626"/>
    <w:rsid w:val="001E4D43"/>
    <w:rsid w:val="001E5754"/>
    <w:rsid w:val="001E6150"/>
    <w:rsid w:val="001E73ED"/>
    <w:rsid w:val="001F03D0"/>
    <w:rsid w:val="001F0497"/>
    <w:rsid w:val="001F117E"/>
    <w:rsid w:val="001F1943"/>
    <w:rsid w:val="001F223A"/>
    <w:rsid w:val="001F30A4"/>
    <w:rsid w:val="001F734E"/>
    <w:rsid w:val="00200C2F"/>
    <w:rsid w:val="00200D3F"/>
    <w:rsid w:val="00201A31"/>
    <w:rsid w:val="00202229"/>
    <w:rsid w:val="002051F7"/>
    <w:rsid w:val="00206AEB"/>
    <w:rsid w:val="00207E0D"/>
    <w:rsid w:val="00211B2B"/>
    <w:rsid w:val="00211E39"/>
    <w:rsid w:val="00212A52"/>
    <w:rsid w:val="00212EA3"/>
    <w:rsid w:val="0021384C"/>
    <w:rsid w:val="00213FBD"/>
    <w:rsid w:val="00214BF8"/>
    <w:rsid w:val="00215A83"/>
    <w:rsid w:val="0022107C"/>
    <w:rsid w:val="00221319"/>
    <w:rsid w:val="00222009"/>
    <w:rsid w:val="0022309E"/>
    <w:rsid w:val="00224426"/>
    <w:rsid w:val="00224A9E"/>
    <w:rsid w:val="00224BDD"/>
    <w:rsid w:val="002250CF"/>
    <w:rsid w:val="00226E42"/>
    <w:rsid w:val="002314E2"/>
    <w:rsid w:val="00231F45"/>
    <w:rsid w:val="00236883"/>
    <w:rsid w:val="002378FD"/>
    <w:rsid w:val="00243EFA"/>
    <w:rsid w:val="00251217"/>
    <w:rsid w:val="00251DCB"/>
    <w:rsid w:val="00252479"/>
    <w:rsid w:val="00253BFE"/>
    <w:rsid w:val="00255575"/>
    <w:rsid w:val="00255B27"/>
    <w:rsid w:val="00255D86"/>
    <w:rsid w:val="0025694F"/>
    <w:rsid w:val="002574CB"/>
    <w:rsid w:val="0025758A"/>
    <w:rsid w:val="00257890"/>
    <w:rsid w:val="00257BC1"/>
    <w:rsid w:val="00261681"/>
    <w:rsid w:val="00262D5A"/>
    <w:rsid w:val="002630AA"/>
    <w:rsid w:val="00263B29"/>
    <w:rsid w:val="00264F4B"/>
    <w:rsid w:val="00265576"/>
    <w:rsid w:val="00266333"/>
    <w:rsid w:val="002704B4"/>
    <w:rsid w:val="00277668"/>
    <w:rsid w:val="002778B1"/>
    <w:rsid w:val="00277AD0"/>
    <w:rsid w:val="0028265B"/>
    <w:rsid w:val="002834C6"/>
    <w:rsid w:val="00283659"/>
    <w:rsid w:val="002837A9"/>
    <w:rsid w:val="00283C65"/>
    <w:rsid w:val="002856A8"/>
    <w:rsid w:val="002858BF"/>
    <w:rsid w:val="00286FFF"/>
    <w:rsid w:val="00287076"/>
    <w:rsid w:val="0029150F"/>
    <w:rsid w:val="00293D55"/>
    <w:rsid w:val="0029618B"/>
    <w:rsid w:val="002966AF"/>
    <w:rsid w:val="002A011B"/>
    <w:rsid w:val="002A052E"/>
    <w:rsid w:val="002A0D6F"/>
    <w:rsid w:val="002A2C79"/>
    <w:rsid w:val="002A4D19"/>
    <w:rsid w:val="002A6970"/>
    <w:rsid w:val="002A6C15"/>
    <w:rsid w:val="002B13A4"/>
    <w:rsid w:val="002B3A99"/>
    <w:rsid w:val="002B405A"/>
    <w:rsid w:val="002B4BF7"/>
    <w:rsid w:val="002B6BE1"/>
    <w:rsid w:val="002B6F98"/>
    <w:rsid w:val="002C1757"/>
    <w:rsid w:val="002C2836"/>
    <w:rsid w:val="002C2A52"/>
    <w:rsid w:val="002C2AEA"/>
    <w:rsid w:val="002C53C2"/>
    <w:rsid w:val="002C58C1"/>
    <w:rsid w:val="002C7A0D"/>
    <w:rsid w:val="002C7E4A"/>
    <w:rsid w:val="002D1AEC"/>
    <w:rsid w:val="002D21F3"/>
    <w:rsid w:val="002D35FB"/>
    <w:rsid w:val="002D3D2C"/>
    <w:rsid w:val="002D459D"/>
    <w:rsid w:val="002D47F6"/>
    <w:rsid w:val="002D4C23"/>
    <w:rsid w:val="002D7EEE"/>
    <w:rsid w:val="002E0074"/>
    <w:rsid w:val="002E271F"/>
    <w:rsid w:val="002E289D"/>
    <w:rsid w:val="002E3993"/>
    <w:rsid w:val="002E4C78"/>
    <w:rsid w:val="002E52FC"/>
    <w:rsid w:val="002E5D1F"/>
    <w:rsid w:val="002E5F1E"/>
    <w:rsid w:val="002E614F"/>
    <w:rsid w:val="002E758B"/>
    <w:rsid w:val="002F04C0"/>
    <w:rsid w:val="002F11DF"/>
    <w:rsid w:val="002F1D07"/>
    <w:rsid w:val="002F2334"/>
    <w:rsid w:val="002F4D4C"/>
    <w:rsid w:val="002F5CB6"/>
    <w:rsid w:val="003002FE"/>
    <w:rsid w:val="00300871"/>
    <w:rsid w:val="0030102E"/>
    <w:rsid w:val="003043F1"/>
    <w:rsid w:val="0030481A"/>
    <w:rsid w:val="00304E7D"/>
    <w:rsid w:val="003050D8"/>
    <w:rsid w:val="00305939"/>
    <w:rsid w:val="0030664B"/>
    <w:rsid w:val="0030677E"/>
    <w:rsid w:val="00306AEA"/>
    <w:rsid w:val="00310710"/>
    <w:rsid w:val="00312256"/>
    <w:rsid w:val="00313AC2"/>
    <w:rsid w:val="003146F1"/>
    <w:rsid w:val="003172AE"/>
    <w:rsid w:val="003177AD"/>
    <w:rsid w:val="00323DE7"/>
    <w:rsid w:val="0032603C"/>
    <w:rsid w:val="0033068C"/>
    <w:rsid w:val="00330DE6"/>
    <w:rsid w:val="00332C40"/>
    <w:rsid w:val="00334D44"/>
    <w:rsid w:val="00336779"/>
    <w:rsid w:val="00340335"/>
    <w:rsid w:val="003434FD"/>
    <w:rsid w:val="00344D3E"/>
    <w:rsid w:val="0034511B"/>
    <w:rsid w:val="00345E1C"/>
    <w:rsid w:val="00346517"/>
    <w:rsid w:val="003467AF"/>
    <w:rsid w:val="003531D7"/>
    <w:rsid w:val="00353ABE"/>
    <w:rsid w:val="003549F6"/>
    <w:rsid w:val="00355236"/>
    <w:rsid w:val="00356EC0"/>
    <w:rsid w:val="00357B35"/>
    <w:rsid w:val="00360E37"/>
    <w:rsid w:val="0036167F"/>
    <w:rsid w:val="00363FC1"/>
    <w:rsid w:val="00366A79"/>
    <w:rsid w:val="00370C74"/>
    <w:rsid w:val="003710B3"/>
    <w:rsid w:val="0037185F"/>
    <w:rsid w:val="00371871"/>
    <w:rsid w:val="0037238C"/>
    <w:rsid w:val="00375F4C"/>
    <w:rsid w:val="003807D1"/>
    <w:rsid w:val="003822DE"/>
    <w:rsid w:val="0038365A"/>
    <w:rsid w:val="003837E0"/>
    <w:rsid w:val="003845F5"/>
    <w:rsid w:val="00384E51"/>
    <w:rsid w:val="00385FD9"/>
    <w:rsid w:val="0039542B"/>
    <w:rsid w:val="00395E8B"/>
    <w:rsid w:val="003972E2"/>
    <w:rsid w:val="00397F73"/>
    <w:rsid w:val="003A0A82"/>
    <w:rsid w:val="003A0C14"/>
    <w:rsid w:val="003A2667"/>
    <w:rsid w:val="003A35A9"/>
    <w:rsid w:val="003A372E"/>
    <w:rsid w:val="003A407E"/>
    <w:rsid w:val="003A40ED"/>
    <w:rsid w:val="003A50C5"/>
    <w:rsid w:val="003A546A"/>
    <w:rsid w:val="003A6F95"/>
    <w:rsid w:val="003B1226"/>
    <w:rsid w:val="003B15BA"/>
    <w:rsid w:val="003B25F5"/>
    <w:rsid w:val="003B26D2"/>
    <w:rsid w:val="003B3D1C"/>
    <w:rsid w:val="003B3D79"/>
    <w:rsid w:val="003B548E"/>
    <w:rsid w:val="003B559F"/>
    <w:rsid w:val="003B56D5"/>
    <w:rsid w:val="003B6310"/>
    <w:rsid w:val="003B6765"/>
    <w:rsid w:val="003B6D93"/>
    <w:rsid w:val="003B6F36"/>
    <w:rsid w:val="003B76BB"/>
    <w:rsid w:val="003B7FB1"/>
    <w:rsid w:val="003C02DC"/>
    <w:rsid w:val="003C06D1"/>
    <w:rsid w:val="003C21A4"/>
    <w:rsid w:val="003C221B"/>
    <w:rsid w:val="003C243D"/>
    <w:rsid w:val="003C2BE8"/>
    <w:rsid w:val="003C3E2F"/>
    <w:rsid w:val="003C426C"/>
    <w:rsid w:val="003C5983"/>
    <w:rsid w:val="003C66C9"/>
    <w:rsid w:val="003C6826"/>
    <w:rsid w:val="003D0378"/>
    <w:rsid w:val="003D312C"/>
    <w:rsid w:val="003D4FA1"/>
    <w:rsid w:val="003E22BA"/>
    <w:rsid w:val="003E5666"/>
    <w:rsid w:val="003E62D7"/>
    <w:rsid w:val="003E6B86"/>
    <w:rsid w:val="003E7A9F"/>
    <w:rsid w:val="003F0C61"/>
    <w:rsid w:val="003F11B5"/>
    <w:rsid w:val="003F1BC3"/>
    <w:rsid w:val="003F45B7"/>
    <w:rsid w:val="003F4735"/>
    <w:rsid w:val="003F5CDB"/>
    <w:rsid w:val="003F6BD7"/>
    <w:rsid w:val="003F78BF"/>
    <w:rsid w:val="003F7DDB"/>
    <w:rsid w:val="00400CF4"/>
    <w:rsid w:val="00402C25"/>
    <w:rsid w:val="00402CD7"/>
    <w:rsid w:val="004033F6"/>
    <w:rsid w:val="0040356D"/>
    <w:rsid w:val="00403ACF"/>
    <w:rsid w:val="00403F0F"/>
    <w:rsid w:val="004048EC"/>
    <w:rsid w:val="00406AFF"/>
    <w:rsid w:val="004072A3"/>
    <w:rsid w:val="00407DEB"/>
    <w:rsid w:val="00410F12"/>
    <w:rsid w:val="00413603"/>
    <w:rsid w:val="004137A1"/>
    <w:rsid w:val="0041481B"/>
    <w:rsid w:val="00416010"/>
    <w:rsid w:val="0041777C"/>
    <w:rsid w:val="00417BB9"/>
    <w:rsid w:val="00420FA9"/>
    <w:rsid w:val="00422B3A"/>
    <w:rsid w:val="00422BBA"/>
    <w:rsid w:val="00423201"/>
    <w:rsid w:val="00424C27"/>
    <w:rsid w:val="00424FF1"/>
    <w:rsid w:val="004256F7"/>
    <w:rsid w:val="00425738"/>
    <w:rsid w:val="00425AE9"/>
    <w:rsid w:val="00425EC1"/>
    <w:rsid w:val="0042603A"/>
    <w:rsid w:val="004308F3"/>
    <w:rsid w:val="004322E0"/>
    <w:rsid w:val="00432C78"/>
    <w:rsid w:val="00437519"/>
    <w:rsid w:val="00437A37"/>
    <w:rsid w:val="0044087F"/>
    <w:rsid w:val="00440C7C"/>
    <w:rsid w:val="00440DEA"/>
    <w:rsid w:val="00441300"/>
    <w:rsid w:val="0044153D"/>
    <w:rsid w:val="00443EB2"/>
    <w:rsid w:val="004449D4"/>
    <w:rsid w:val="00445823"/>
    <w:rsid w:val="00446542"/>
    <w:rsid w:val="00447C39"/>
    <w:rsid w:val="0045143A"/>
    <w:rsid w:val="00451448"/>
    <w:rsid w:val="00451ED2"/>
    <w:rsid w:val="00452B7F"/>
    <w:rsid w:val="00454043"/>
    <w:rsid w:val="004553F4"/>
    <w:rsid w:val="00455B5E"/>
    <w:rsid w:val="00455DF1"/>
    <w:rsid w:val="0046179F"/>
    <w:rsid w:val="00461B67"/>
    <w:rsid w:val="00462A30"/>
    <w:rsid w:val="004634EE"/>
    <w:rsid w:val="004649D4"/>
    <w:rsid w:val="004651E0"/>
    <w:rsid w:val="004652FD"/>
    <w:rsid w:val="00465622"/>
    <w:rsid w:val="00466CE0"/>
    <w:rsid w:val="0047000E"/>
    <w:rsid w:val="0047086D"/>
    <w:rsid w:val="004745FB"/>
    <w:rsid w:val="004763FB"/>
    <w:rsid w:val="00476F2D"/>
    <w:rsid w:val="00476FB4"/>
    <w:rsid w:val="00481D90"/>
    <w:rsid w:val="004823B7"/>
    <w:rsid w:val="00482416"/>
    <w:rsid w:val="004835E1"/>
    <w:rsid w:val="00485BE0"/>
    <w:rsid w:val="00485C45"/>
    <w:rsid w:val="00485F7D"/>
    <w:rsid w:val="00486AA9"/>
    <w:rsid w:val="00486C52"/>
    <w:rsid w:val="0048773A"/>
    <w:rsid w:val="00491617"/>
    <w:rsid w:val="0049187B"/>
    <w:rsid w:val="00491DCB"/>
    <w:rsid w:val="00495055"/>
    <w:rsid w:val="00497287"/>
    <w:rsid w:val="004A051F"/>
    <w:rsid w:val="004A11DC"/>
    <w:rsid w:val="004A34FC"/>
    <w:rsid w:val="004A36E1"/>
    <w:rsid w:val="004A52CF"/>
    <w:rsid w:val="004A60CF"/>
    <w:rsid w:val="004A6D3D"/>
    <w:rsid w:val="004A7CB6"/>
    <w:rsid w:val="004B2937"/>
    <w:rsid w:val="004B3744"/>
    <w:rsid w:val="004B63B8"/>
    <w:rsid w:val="004B6A5C"/>
    <w:rsid w:val="004B74F7"/>
    <w:rsid w:val="004D0018"/>
    <w:rsid w:val="004D091D"/>
    <w:rsid w:val="004D2064"/>
    <w:rsid w:val="004D3F89"/>
    <w:rsid w:val="004D3FC5"/>
    <w:rsid w:val="004D5792"/>
    <w:rsid w:val="004D581B"/>
    <w:rsid w:val="004D5BDB"/>
    <w:rsid w:val="004D6AED"/>
    <w:rsid w:val="004D7FF2"/>
    <w:rsid w:val="004E38BE"/>
    <w:rsid w:val="004E4CE6"/>
    <w:rsid w:val="004E4E55"/>
    <w:rsid w:val="004E7067"/>
    <w:rsid w:val="004E7E21"/>
    <w:rsid w:val="004F1074"/>
    <w:rsid w:val="004F25DA"/>
    <w:rsid w:val="004F3477"/>
    <w:rsid w:val="004F357C"/>
    <w:rsid w:val="004F77BB"/>
    <w:rsid w:val="0050311D"/>
    <w:rsid w:val="00503447"/>
    <w:rsid w:val="00503760"/>
    <w:rsid w:val="005049F4"/>
    <w:rsid w:val="00506564"/>
    <w:rsid w:val="00513A60"/>
    <w:rsid w:val="00514AFC"/>
    <w:rsid w:val="0051763B"/>
    <w:rsid w:val="00520568"/>
    <w:rsid w:val="00520851"/>
    <w:rsid w:val="00520D6E"/>
    <w:rsid w:val="00522744"/>
    <w:rsid w:val="00522C92"/>
    <w:rsid w:val="00522FAA"/>
    <w:rsid w:val="00523F24"/>
    <w:rsid w:val="00524356"/>
    <w:rsid w:val="00524CC3"/>
    <w:rsid w:val="0052582B"/>
    <w:rsid w:val="005259B1"/>
    <w:rsid w:val="0052601A"/>
    <w:rsid w:val="005273C7"/>
    <w:rsid w:val="00530DC9"/>
    <w:rsid w:val="00531029"/>
    <w:rsid w:val="0053123D"/>
    <w:rsid w:val="00532D35"/>
    <w:rsid w:val="00532FF8"/>
    <w:rsid w:val="00533C1A"/>
    <w:rsid w:val="00534444"/>
    <w:rsid w:val="00535D33"/>
    <w:rsid w:val="00536736"/>
    <w:rsid w:val="00540EC9"/>
    <w:rsid w:val="005416C1"/>
    <w:rsid w:val="00541A03"/>
    <w:rsid w:val="00541C56"/>
    <w:rsid w:val="00543D30"/>
    <w:rsid w:val="00543D49"/>
    <w:rsid w:val="0054417B"/>
    <w:rsid w:val="00546439"/>
    <w:rsid w:val="00546775"/>
    <w:rsid w:val="005470EA"/>
    <w:rsid w:val="00550096"/>
    <w:rsid w:val="005504E3"/>
    <w:rsid w:val="0055095D"/>
    <w:rsid w:val="005527EE"/>
    <w:rsid w:val="00552D8A"/>
    <w:rsid w:val="00553BEA"/>
    <w:rsid w:val="00553EAA"/>
    <w:rsid w:val="0055452B"/>
    <w:rsid w:val="00554656"/>
    <w:rsid w:val="00554E49"/>
    <w:rsid w:val="00554FDF"/>
    <w:rsid w:val="00555134"/>
    <w:rsid w:val="005555B5"/>
    <w:rsid w:val="00560546"/>
    <w:rsid w:val="005607C3"/>
    <w:rsid w:val="00561D41"/>
    <w:rsid w:val="00563BCE"/>
    <w:rsid w:val="0056449C"/>
    <w:rsid w:val="00564BD3"/>
    <w:rsid w:val="00564BF7"/>
    <w:rsid w:val="00564FFA"/>
    <w:rsid w:val="00566128"/>
    <w:rsid w:val="00566854"/>
    <w:rsid w:val="005713CD"/>
    <w:rsid w:val="00571A8F"/>
    <w:rsid w:val="005727EC"/>
    <w:rsid w:val="00572862"/>
    <w:rsid w:val="00573EDD"/>
    <w:rsid w:val="00576225"/>
    <w:rsid w:val="005762EF"/>
    <w:rsid w:val="005770EE"/>
    <w:rsid w:val="0057788C"/>
    <w:rsid w:val="00581212"/>
    <w:rsid w:val="00581CA7"/>
    <w:rsid w:val="00583225"/>
    <w:rsid w:val="00583CBC"/>
    <w:rsid w:val="00586B59"/>
    <w:rsid w:val="00587887"/>
    <w:rsid w:val="00590155"/>
    <w:rsid w:val="00590D4B"/>
    <w:rsid w:val="00591225"/>
    <w:rsid w:val="005917B4"/>
    <w:rsid w:val="005919F6"/>
    <w:rsid w:val="005928C4"/>
    <w:rsid w:val="00594C65"/>
    <w:rsid w:val="0059515C"/>
    <w:rsid w:val="005965A5"/>
    <w:rsid w:val="005967F9"/>
    <w:rsid w:val="00597264"/>
    <w:rsid w:val="005A0355"/>
    <w:rsid w:val="005A1866"/>
    <w:rsid w:val="005A1E84"/>
    <w:rsid w:val="005A302B"/>
    <w:rsid w:val="005A3917"/>
    <w:rsid w:val="005A3A1A"/>
    <w:rsid w:val="005A49AE"/>
    <w:rsid w:val="005A5C85"/>
    <w:rsid w:val="005A62A8"/>
    <w:rsid w:val="005A72EB"/>
    <w:rsid w:val="005B0241"/>
    <w:rsid w:val="005B1B70"/>
    <w:rsid w:val="005B1FE4"/>
    <w:rsid w:val="005B4048"/>
    <w:rsid w:val="005B4F52"/>
    <w:rsid w:val="005B5589"/>
    <w:rsid w:val="005C19CD"/>
    <w:rsid w:val="005C20B8"/>
    <w:rsid w:val="005C281E"/>
    <w:rsid w:val="005C3A72"/>
    <w:rsid w:val="005C41AA"/>
    <w:rsid w:val="005C41BB"/>
    <w:rsid w:val="005C4321"/>
    <w:rsid w:val="005C4460"/>
    <w:rsid w:val="005C5084"/>
    <w:rsid w:val="005C58B7"/>
    <w:rsid w:val="005C5D94"/>
    <w:rsid w:val="005C6CD8"/>
    <w:rsid w:val="005D0C16"/>
    <w:rsid w:val="005D0D6B"/>
    <w:rsid w:val="005D3777"/>
    <w:rsid w:val="005D63F5"/>
    <w:rsid w:val="005D7654"/>
    <w:rsid w:val="005E06F5"/>
    <w:rsid w:val="005E1184"/>
    <w:rsid w:val="005E1BA3"/>
    <w:rsid w:val="005E34DC"/>
    <w:rsid w:val="005E61DA"/>
    <w:rsid w:val="005E76C2"/>
    <w:rsid w:val="005E7EA2"/>
    <w:rsid w:val="005F076A"/>
    <w:rsid w:val="005F1994"/>
    <w:rsid w:val="005F23CE"/>
    <w:rsid w:val="005F253C"/>
    <w:rsid w:val="005F2E4D"/>
    <w:rsid w:val="006006F9"/>
    <w:rsid w:val="006010DE"/>
    <w:rsid w:val="006017EF"/>
    <w:rsid w:val="006031F9"/>
    <w:rsid w:val="006047D0"/>
    <w:rsid w:val="00605585"/>
    <w:rsid w:val="00607999"/>
    <w:rsid w:val="00607A57"/>
    <w:rsid w:val="006114DD"/>
    <w:rsid w:val="00611F8C"/>
    <w:rsid w:val="006122BE"/>
    <w:rsid w:val="00615563"/>
    <w:rsid w:val="006171EA"/>
    <w:rsid w:val="00617662"/>
    <w:rsid w:val="006178B3"/>
    <w:rsid w:val="00621349"/>
    <w:rsid w:val="006214DD"/>
    <w:rsid w:val="006217D8"/>
    <w:rsid w:val="00621CFB"/>
    <w:rsid w:val="00624366"/>
    <w:rsid w:val="0062572C"/>
    <w:rsid w:val="00625DE1"/>
    <w:rsid w:val="00625EE2"/>
    <w:rsid w:val="00626103"/>
    <w:rsid w:val="006272FB"/>
    <w:rsid w:val="006273D6"/>
    <w:rsid w:val="006329C5"/>
    <w:rsid w:val="00632D84"/>
    <w:rsid w:val="00633ABA"/>
    <w:rsid w:val="00633EC8"/>
    <w:rsid w:val="00640DAA"/>
    <w:rsid w:val="0064290A"/>
    <w:rsid w:val="00642CF7"/>
    <w:rsid w:val="00642DEC"/>
    <w:rsid w:val="006437EF"/>
    <w:rsid w:val="0064458C"/>
    <w:rsid w:val="00646DE1"/>
    <w:rsid w:val="006502E2"/>
    <w:rsid w:val="00651B38"/>
    <w:rsid w:val="00652502"/>
    <w:rsid w:val="006525B8"/>
    <w:rsid w:val="006548DF"/>
    <w:rsid w:val="006579CF"/>
    <w:rsid w:val="006605E3"/>
    <w:rsid w:val="006612CC"/>
    <w:rsid w:val="00661ECC"/>
    <w:rsid w:val="006645AD"/>
    <w:rsid w:val="006645C1"/>
    <w:rsid w:val="006645FE"/>
    <w:rsid w:val="00664B6D"/>
    <w:rsid w:val="00664FBE"/>
    <w:rsid w:val="00667671"/>
    <w:rsid w:val="00667E51"/>
    <w:rsid w:val="00671FBC"/>
    <w:rsid w:val="00672EF0"/>
    <w:rsid w:val="00674EDF"/>
    <w:rsid w:val="00677878"/>
    <w:rsid w:val="0068005A"/>
    <w:rsid w:val="00681AF4"/>
    <w:rsid w:val="00683961"/>
    <w:rsid w:val="00684E41"/>
    <w:rsid w:val="00686BF6"/>
    <w:rsid w:val="00686F2E"/>
    <w:rsid w:val="00687410"/>
    <w:rsid w:val="00687C95"/>
    <w:rsid w:val="00691C98"/>
    <w:rsid w:val="0069266B"/>
    <w:rsid w:val="00692D38"/>
    <w:rsid w:val="00692EFA"/>
    <w:rsid w:val="006948D7"/>
    <w:rsid w:val="006962EB"/>
    <w:rsid w:val="00696AB3"/>
    <w:rsid w:val="0069778C"/>
    <w:rsid w:val="006A0A26"/>
    <w:rsid w:val="006A0C75"/>
    <w:rsid w:val="006A15AB"/>
    <w:rsid w:val="006A1AA9"/>
    <w:rsid w:val="006A31DD"/>
    <w:rsid w:val="006A4492"/>
    <w:rsid w:val="006A6507"/>
    <w:rsid w:val="006A6E28"/>
    <w:rsid w:val="006A6F63"/>
    <w:rsid w:val="006A7702"/>
    <w:rsid w:val="006A7AEE"/>
    <w:rsid w:val="006B01C4"/>
    <w:rsid w:val="006B0A68"/>
    <w:rsid w:val="006B1447"/>
    <w:rsid w:val="006B172C"/>
    <w:rsid w:val="006B1D6B"/>
    <w:rsid w:val="006B26B1"/>
    <w:rsid w:val="006B376B"/>
    <w:rsid w:val="006B4C17"/>
    <w:rsid w:val="006B4F6E"/>
    <w:rsid w:val="006B537B"/>
    <w:rsid w:val="006B597C"/>
    <w:rsid w:val="006B7B79"/>
    <w:rsid w:val="006C15AB"/>
    <w:rsid w:val="006C1AD8"/>
    <w:rsid w:val="006C2BA2"/>
    <w:rsid w:val="006C33F5"/>
    <w:rsid w:val="006C50D1"/>
    <w:rsid w:val="006C54DB"/>
    <w:rsid w:val="006C5D0C"/>
    <w:rsid w:val="006C5DAF"/>
    <w:rsid w:val="006C745E"/>
    <w:rsid w:val="006C7909"/>
    <w:rsid w:val="006D0586"/>
    <w:rsid w:val="006D12E0"/>
    <w:rsid w:val="006D1B4E"/>
    <w:rsid w:val="006D1FEA"/>
    <w:rsid w:val="006D4D1A"/>
    <w:rsid w:val="006D6BB5"/>
    <w:rsid w:val="006D7908"/>
    <w:rsid w:val="006E06BA"/>
    <w:rsid w:val="006E27B1"/>
    <w:rsid w:val="006E3488"/>
    <w:rsid w:val="006E51A2"/>
    <w:rsid w:val="006E581E"/>
    <w:rsid w:val="006E5CDB"/>
    <w:rsid w:val="006F1135"/>
    <w:rsid w:val="006F146F"/>
    <w:rsid w:val="006F3775"/>
    <w:rsid w:val="006F3991"/>
    <w:rsid w:val="006F3B56"/>
    <w:rsid w:val="006F3F65"/>
    <w:rsid w:val="006F4791"/>
    <w:rsid w:val="006F5F5F"/>
    <w:rsid w:val="006F5F9F"/>
    <w:rsid w:val="006F6809"/>
    <w:rsid w:val="006F732E"/>
    <w:rsid w:val="00703C0B"/>
    <w:rsid w:val="007043AA"/>
    <w:rsid w:val="00704AF4"/>
    <w:rsid w:val="00705985"/>
    <w:rsid w:val="00705A9B"/>
    <w:rsid w:val="00705B35"/>
    <w:rsid w:val="00705F9D"/>
    <w:rsid w:val="00706EBB"/>
    <w:rsid w:val="00710018"/>
    <w:rsid w:val="007104C3"/>
    <w:rsid w:val="007125BE"/>
    <w:rsid w:val="00713035"/>
    <w:rsid w:val="007159B7"/>
    <w:rsid w:val="00715D30"/>
    <w:rsid w:val="00721242"/>
    <w:rsid w:val="00724395"/>
    <w:rsid w:val="00724D08"/>
    <w:rsid w:val="007254B8"/>
    <w:rsid w:val="00725F5C"/>
    <w:rsid w:val="00727701"/>
    <w:rsid w:val="00731E3A"/>
    <w:rsid w:val="00735898"/>
    <w:rsid w:val="0074274A"/>
    <w:rsid w:val="00742A12"/>
    <w:rsid w:val="00742F47"/>
    <w:rsid w:val="00743CB0"/>
    <w:rsid w:val="0074441B"/>
    <w:rsid w:val="0074518D"/>
    <w:rsid w:val="00747118"/>
    <w:rsid w:val="00747211"/>
    <w:rsid w:val="007500CF"/>
    <w:rsid w:val="0075080F"/>
    <w:rsid w:val="00751843"/>
    <w:rsid w:val="00757CF2"/>
    <w:rsid w:val="007609AD"/>
    <w:rsid w:val="00761602"/>
    <w:rsid w:val="00761EF1"/>
    <w:rsid w:val="0076318A"/>
    <w:rsid w:val="007632BF"/>
    <w:rsid w:val="007638A5"/>
    <w:rsid w:val="00764415"/>
    <w:rsid w:val="0076445B"/>
    <w:rsid w:val="00764C8F"/>
    <w:rsid w:val="00764FED"/>
    <w:rsid w:val="007655A3"/>
    <w:rsid w:val="007658AE"/>
    <w:rsid w:val="00766B2F"/>
    <w:rsid w:val="00767C70"/>
    <w:rsid w:val="00767E5D"/>
    <w:rsid w:val="007701E4"/>
    <w:rsid w:val="00771D04"/>
    <w:rsid w:val="00771E33"/>
    <w:rsid w:val="007727EF"/>
    <w:rsid w:val="007744BA"/>
    <w:rsid w:val="00776974"/>
    <w:rsid w:val="00777879"/>
    <w:rsid w:val="00777B5A"/>
    <w:rsid w:val="007809CB"/>
    <w:rsid w:val="00780F20"/>
    <w:rsid w:val="00782E73"/>
    <w:rsid w:val="00783AF6"/>
    <w:rsid w:val="007840D4"/>
    <w:rsid w:val="007865DC"/>
    <w:rsid w:val="00786634"/>
    <w:rsid w:val="00786768"/>
    <w:rsid w:val="00786C43"/>
    <w:rsid w:val="007906FE"/>
    <w:rsid w:val="00791698"/>
    <w:rsid w:val="00791D5E"/>
    <w:rsid w:val="00792BB1"/>
    <w:rsid w:val="0079411F"/>
    <w:rsid w:val="0079594B"/>
    <w:rsid w:val="00795A48"/>
    <w:rsid w:val="00796847"/>
    <w:rsid w:val="00797C41"/>
    <w:rsid w:val="00797DD8"/>
    <w:rsid w:val="007A003E"/>
    <w:rsid w:val="007A0ADA"/>
    <w:rsid w:val="007A18D6"/>
    <w:rsid w:val="007A1B55"/>
    <w:rsid w:val="007A25C3"/>
    <w:rsid w:val="007A2DE6"/>
    <w:rsid w:val="007A3622"/>
    <w:rsid w:val="007A37A3"/>
    <w:rsid w:val="007A4DEC"/>
    <w:rsid w:val="007A6042"/>
    <w:rsid w:val="007A621F"/>
    <w:rsid w:val="007A69D1"/>
    <w:rsid w:val="007A7B1F"/>
    <w:rsid w:val="007A7BB5"/>
    <w:rsid w:val="007A7BE1"/>
    <w:rsid w:val="007B0050"/>
    <w:rsid w:val="007B06E2"/>
    <w:rsid w:val="007B158A"/>
    <w:rsid w:val="007B1D8C"/>
    <w:rsid w:val="007B444F"/>
    <w:rsid w:val="007B6C5C"/>
    <w:rsid w:val="007B7089"/>
    <w:rsid w:val="007C001E"/>
    <w:rsid w:val="007C055C"/>
    <w:rsid w:val="007C070E"/>
    <w:rsid w:val="007C0C10"/>
    <w:rsid w:val="007C2193"/>
    <w:rsid w:val="007C2D1D"/>
    <w:rsid w:val="007C3290"/>
    <w:rsid w:val="007C4300"/>
    <w:rsid w:val="007C52FD"/>
    <w:rsid w:val="007C7639"/>
    <w:rsid w:val="007D0043"/>
    <w:rsid w:val="007D2168"/>
    <w:rsid w:val="007D2749"/>
    <w:rsid w:val="007D5995"/>
    <w:rsid w:val="007D617A"/>
    <w:rsid w:val="007D6B3E"/>
    <w:rsid w:val="007D7410"/>
    <w:rsid w:val="007E00EB"/>
    <w:rsid w:val="007E552F"/>
    <w:rsid w:val="007E68D0"/>
    <w:rsid w:val="007E70E4"/>
    <w:rsid w:val="007F0329"/>
    <w:rsid w:val="007F087E"/>
    <w:rsid w:val="007F0D64"/>
    <w:rsid w:val="007F15AB"/>
    <w:rsid w:val="007F30AA"/>
    <w:rsid w:val="007F5334"/>
    <w:rsid w:val="007F5359"/>
    <w:rsid w:val="00802C3B"/>
    <w:rsid w:val="00803039"/>
    <w:rsid w:val="00803F2F"/>
    <w:rsid w:val="008048A6"/>
    <w:rsid w:val="00804BB7"/>
    <w:rsid w:val="0081050E"/>
    <w:rsid w:val="0081056B"/>
    <w:rsid w:val="00810F55"/>
    <w:rsid w:val="00811287"/>
    <w:rsid w:val="00811AFA"/>
    <w:rsid w:val="00811FCB"/>
    <w:rsid w:val="00813E2E"/>
    <w:rsid w:val="008143BF"/>
    <w:rsid w:val="00814BE2"/>
    <w:rsid w:val="00814DEE"/>
    <w:rsid w:val="00815929"/>
    <w:rsid w:val="008161D4"/>
    <w:rsid w:val="008172BB"/>
    <w:rsid w:val="00817B4D"/>
    <w:rsid w:val="00820579"/>
    <w:rsid w:val="008218F8"/>
    <w:rsid w:val="008223F3"/>
    <w:rsid w:val="00822881"/>
    <w:rsid w:val="00823278"/>
    <w:rsid w:val="008233C8"/>
    <w:rsid w:val="00823CB1"/>
    <w:rsid w:val="00826484"/>
    <w:rsid w:val="00826A07"/>
    <w:rsid w:val="008308FD"/>
    <w:rsid w:val="00830F08"/>
    <w:rsid w:val="00830F2B"/>
    <w:rsid w:val="008321F8"/>
    <w:rsid w:val="00832EDD"/>
    <w:rsid w:val="008344F6"/>
    <w:rsid w:val="0083456F"/>
    <w:rsid w:val="00835A2B"/>
    <w:rsid w:val="008365D5"/>
    <w:rsid w:val="00836776"/>
    <w:rsid w:val="00836AC1"/>
    <w:rsid w:val="00841396"/>
    <w:rsid w:val="008424DB"/>
    <w:rsid w:val="0084262F"/>
    <w:rsid w:val="00845278"/>
    <w:rsid w:val="00846B14"/>
    <w:rsid w:val="00850295"/>
    <w:rsid w:val="00851543"/>
    <w:rsid w:val="00851973"/>
    <w:rsid w:val="008520C2"/>
    <w:rsid w:val="00852675"/>
    <w:rsid w:val="00852684"/>
    <w:rsid w:val="00852EB2"/>
    <w:rsid w:val="00854BE3"/>
    <w:rsid w:val="0085700A"/>
    <w:rsid w:val="00857383"/>
    <w:rsid w:val="008624C0"/>
    <w:rsid w:val="008624F4"/>
    <w:rsid w:val="008633D2"/>
    <w:rsid w:val="0086380A"/>
    <w:rsid w:val="008657ED"/>
    <w:rsid w:val="00867A22"/>
    <w:rsid w:val="0087048A"/>
    <w:rsid w:val="00872807"/>
    <w:rsid w:val="00872C79"/>
    <w:rsid w:val="00873882"/>
    <w:rsid w:val="00873F72"/>
    <w:rsid w:val="00880344"/>
    <w:rsid w:val="008804E3"/>
    <w:rsid w:val="008825A4"/>
    <w:rsid w:val="0088311D"/>
    <w:rsid w:val="00883A39"/>
    <w:rsid w:val="008857E1"/>
    <w:rsid w:val="0088684B"/>
    <w:rsid w:val="0089205A"/>
    <w:rsid w:val="00893F79"/>
    <w:rsid w:val="008947CF"/>
    <w:rsid w:val="00894A4D"/>
    <w:rsid w:val="00894B7F"/>
    <w:rsid w:val="00895734"/>
    <w:rsid w:val="008960D4"/>
    <w:rsid w:val="008A031D"/>
    <w:rsid w:val="008A1B14"/>
    <w:rsid w:val="008A4C39"/>
    <w:rsid w:val="008A5BF5"/>
    <w:rsid w:val="008A668D"/>
    <w:rsid w:val="008A6F22"/>
    <w:rsid w:val="008A70A6"/>
    <w:rsid w:val="008A7AB2"/>
    <w:rsid w:val="008B2468"/>
    <w:rsid w:val="008B2B89"/>
    <w:rsid w:val="008B3937"/>
    <w:rsid w:val="008B3CAE"/>
    <w:rsid w:val="008B46AE"/>
    <w:rsid w:val="008B521C"/>
    <w:rsid w:val="008B581E"/>
    <w:rsid w:val="008C28A9"/>
    <w:rsid w:val="008C2AF5"/>
    <w:rsid w:val="008C3C0D"/>
    <w:rsid w:val="008C4C88"/>
    <w:rsid w:val="008C4E06"/>
    <w:rsid w:val="008D128B"/>
    <w:rsid w:val="008D1523"/>
    <w:rsid w:val="008D4185"/>
    <w:rsid w:val="008D4982"/>
    <w:rsid w:val="008D5980"/>
    <w:rsid w:val="008D67DD"/>
    <w:rsid w:val="008D6C7A"/>
    <w:rsid w:val="008E291B"/>
    <w:rsid w:val="008E3F35"/>
    <w:rsid w:val="008E59CA"/>
    <w:rsid w:val="008E6110"/>
    <w:rsid w:val="008E638F"/>
    <w:rsid w:val="008E646E"/>
    <w:rsid w:val="008E6CF7"/>
    <w:rsid w:val="008E6F4B"/>
    <w:rsid w:val="008E77DE"/>
    <w:rsid w:val="008F137D"/>
    <w:rsid w:val="008F1669"/>
    <w:rsid w:val="008F1C7D"/>
    <w:rsid w:val="008F24E0"/>
    <w:rsid w:val="008F2EAC"/>
    <w:rsid w:val="008F49DF"/>
    <w:rsid w:val="008F4A55"/>
    <w:rsid w:val="008F4B8A"/>
    <w:rsid w:val="008F4F43"/>
    <w:rsid w:val="008F572F"/>
    <w:rsid w:val="008F60E5"/>
    <w:rsid w:val="0090111C"/>
    <w:rsid w:val="009027F8"/>
    <w:rsid w:val="0090397B"/>
    <w:rsid w:val="00905965"/>
    <w:rsid w:val="00906463"/>
    <w:rsid w:val="009068D9"/>
    <w:rsid w:val="00906B67"/>
    <w:rsid w:val="00907762"/>
    <w:rsid w:val="00907AC8"/>
    <w:rsid w:val="00907FF1"/>
    <w:rsid w:val="009104D6"/>
    <w:rsid w:val="00910ABC"/>
    <w:rsid w:val="00910FC1"/>
    <w:rsid w:val="00915212"/>
    <w:rsid w:val="00916174"/>
    <w:rsid w:val="00916440"/>
    <w:rsid w:val="00916E51"/>
    <w:rsid w:val="00921231"/>
    <w:rsid w:val="00921B4D"/>
    <w:rsid w:val="00927EA5"/>
    <w:rsid w:val="00930FE0"/>
    <w:rsid w:val="009310D9"/>
    <w:rsid w:val="00931F7B"/>
    <w:rsid w:val="009323EF"/>
    <w:rsid w:val="00933AB4"/>
    <w:rsid w:val="00934BBF"/>
    <w:rsid w:val="0093580F"/>
    <w:rsid w:val="00937651"/>
    <w:rsid w:val="0094023C"/>
    <w:rsid w:val="00940DAC"/>
    <w:rsid w:val="00941C89"/>
    <w:rsid w:val="009424A4"/>
    <w:rsid w:val="00946DFD"/>
    <w:rsid w:val="00947043"/>
    <w:rsid w:val="0094738B"/>
    <w:rsid w:val="009509B1"/>
    <w:rsid w:val="00951AF7"/>
    <w:rsid w:val="00952E00"/>
    <w:rsid w:val="009531DC"/>
    <w:rsid w:val="009546AD"/>
    <w:rsid w:val="00956618"/>
    <w:rsid w:val="009579E9"/>
    <w:rsid w:val="00960381"/>
    <w:rsid w:val="009608CC"/>
    <w:rsid w:val="00960CF1"/>
    <w:rsid w:val="00961712"/>
    <w:rsid w:val="00961C5C"/>
    <w:rsid w:val="009640C2"/>
    <w:rsid w:val="009642FC"/>
    <w:rsid w:val="00967BEE"/>
    <w:rsid w:val="00971017"/>
    <w:rsid w:val="009736D6"/>
    <w:rsid w:val="009739F3"/>
    <w:rsid w:val="009742F9"/>
    <w:rsid w:val="009750FA"/>
    <w:rsid w:val="009776B8"/>
    <w:rsid w:val="00980FF0"/>
    <w:rsid w:val="00985912"/>
    <w:rsid w:val="0098604B"/>
    <w:rsid w:val="0098637C"/>
    <w:rsid w:val="00986528"/>
    <w:rsid w:val="009874B4"/>
    <w:rsid w:val="00990D4A"/>
    <w:rsid w:val="00991CE9"/>
    <w:rsid w:val="00993435"/>
    <w:rsid w:val="0099366D"/>
    <w:rsid w:val="00994918"/>
    <w:rsid w:val="0099648D"/>
    <w:rsid w:val="00996AD2"/>
    <w:rsid w:val="0099768D"/>
    <w:rsid w:val="009A00A1"/>
    <w:rsid w:val="009A12AC"/>
    <w:rsid w:val="009A21A0"/>
    <w:rsid w:val="009A347A"/>
    <w:rsid w:val="009A3920"/>
    <w:rsid w:val="009A3C7D"/>
    <w:rsid w:val="009A4A45"/>
    <w:rsid w:val="009A6621"/>
    <w:rsid w:val="009A66B1"/>
    <w:rsid w:val="009A66DB"/>
    <w:rsid w:val="009B0016"/>
    <w:rsid w:val="009B1A02"/>
    <w:rsid w:val="009B1B77"/>
    <w:rsid w:val="009B4548"/>
    <w:rsid w:val="009B501A"/>
    <w:rsid w:val="009B54C6"/>
    <w:rsid w:val="009B671E"/>
    <w:rsid w:val="009B76CC"/>
    <w:rsid w:val="009C123E"/>
    <w:rsid w:val="009C2675"/>
    <w:rsid w:val="009C3671"/>
    <w:rsid w:val="009C579F"/>
    <w:rsid w:val="009C648A"/>
    <w:rsid w:val="009C64F2"/>
    <w:rsid w:val="009D0A80"/>
    <w:rsid w:val="009D0F57"/>
    <w:rsid w:val="009D1867"/>
    <w:rsid w:val="009D1C97"/>
    <w:rsid w:val="009D218C"/>
    <w:rsid w:val="009D220B"/>
    <w:rsid w:val="009D288A"/>
    <w:rsid w:val="009D2D0E"/>
    <w:rsid w:val="009D2F0D"/>
    <w:rsid w:val="009D5713"/>
    <w:rsid w:val="009D5E2B"/>
    <w:rsid w:val="009E083C"/>
    <w:rsid w:val="009E09AC"/>
    <w:rsid w:val="009E0F47"/>
    <w:rsid w:val="009E1CD3"/>
    <w:rsid w:val="009E3E1E"/>
    <w:rsid w:val="009E3FEC"/>
    <w:rsid w:val="009E51FF"/>
    <w:rsid w:val="009E52AF"/>
    <w:rsid w:val="009E6864"/>
    <w:rsid w:val="009E7116"/>
    <w:rsid w:val="009F0204"/>
    <w:rsid w:val="009F151D"/>
    <w:rsid w:val="009F4A2D"/>
    <w:rsid w:val="009F5623"/>
    <w:rsid w:val="009F717C"/>
    <w:rsid w:val="009F71B5"/>
    <w:rsid w:val="009F7C60"/>
    <w:rsid w:val="009F7F6C"/>
    <w:rsid w:val="00A003FC"/>
    <w:rsid w:val="00A00B58"/>
    <w:rsid w:val="00A022AD"/>
    <w:rsid w:val="00A04D10"/>
    <w:rsid w:val="00A07E09"/>
    <w:rsid w:val="00A11156"/>
    <w:rsid w:val="00A115D5"/>
    <w:rsid w:val="00A11F5F"/>
    <w:rsid w:val="00A12F8D"/>
    <w:rsid w:val="00A14587"/>
    <w:rsid w:val="00A15786"/>
    <w:rsid w:val="00A169D1"/>
    <w:rsid w:val="00A20B24"/>
    <w:rsid w:val="00A22571"/>
    <w:rsid w:val="00A23463"/>
    <w:rsid w:val="00A2364E"/>
    <w:rsid w:val="00A23A9D"/>
    <w:rsid w:val="00A24BFC"/>
    <w:rsid w:val="00A2647B"/>
    <w:rsid w:val="00A30BBE"/>
    <w:rsid w:val="00A30FBC"/>
    <w:rsid w:val="00A3295D"/>
    <w:rsid w:val="00A3353B"/>
    <w:rsid w:val="00A33739"/>
    <w:rsid w:val="00A36103"/>
    <w:rsid w:val="00A40533"/>
    <w:rsid w:val="00A40FD3"/>
    <w:rsid w:val="00A411F8"/>
    <w:rsid w:val="00A41A20"/>
    <w:rsid w:val="00A422B7"/>
    <w:rsid w:val="00A4367C"/>
    <w:rsid w:val="00A43D63"/>
    <w:rsid w:val="00A46C30"/>
    <w:rsid w:val="00A46EB9"/>
    <w:rsid w:val="00A47074"/>
    <w:rsid w:val="00A5029A"/>
    <w:rsid w:val="00A50FAE"/>
    <w:rsid w:val="00A517A0"/>
    <w:rsid w:val="00A54473"/>
    <w:rsid w:val="00A576F9"/>
    <w:rsid w:val="00A62BAF"/>
    <w:rsid w:val="00A62D7E"/>
    <w:rsid w:val="00A64491"/>
    <w:rsid w:val="00A658DE"/>
    <w:rsid w:val="00A66107"/>
    <w:rsid w:val="00A66A07"/>
    <w:rsid w:val="00A67027"/>
    <w:rsid w:val="00A70437"/>
    <w:rsid w:val="00A70738"/>
    <w:rsid w:val="00A750D2"/>
    <w:rsid w:val="00A81C3B"/>
    <w:rsid w:val="00A82A37"/>
    <w:rsid w:val="00A82B20"/>
    <w:rsid w:val="00A84712"/>
    <w:rsid w:val="00A85D71"/>
    <w:rsid w:val="00A86EEA"/>
    <w:rsid w:val="00A87587"/>
    <w:rsid w:val="00A876BC"/>
    <w:rsid w:val="00A9032D"/>
    <w:rsid w:val="00A90A70"/>
    <w:rsid w:val="00A93DD2"/>
    <w:rsid w:val="00A94968"/>
    <w:rsid w:val="00A95845"/>
    <w:rsid w:val="00A962E7"/>
    <w:rsid w:val="00A97325"/>
    <w:rsid w:val="00AA042E"/>
    <w:rsid w:val="00AA0730"/>
    <w:rsid w:val="00AA1341"/>
    <w:rsid w:val="00AA1E54"/>
    <w:rsid w:val="00AA29EB"/>
    <w:rsid w:val="00AA3DA7"/>
    <w:rsid w:val="00AA3E69"/>
    <w:rsid w:val="00AA4657"/>
    <w:rsid w:val="00AA544D"/>
    <w:rsid w:val="00AA6694"/>
    <w:rsid w:val="00AA7FCF"/>
    <w:rsid w:val="00AB0F4A"/>
    <w:rsid w:val="00AB1D89"/>
    <w:rsid w:val="00AB1F65"/>
    <w:rsid w:val="00AB2692"/>
    <w:rsid w:val="00AB362B"/>
    <w:rsid w:val="00AB6CC9"/>
    <w:rsid w:val="00AC0ACF"/>
    <w:rsid w:val="00AC3BBF"/>
    <w:rsid w:val="00AC4AAC"/>
    <w:rsid w:val="00AC4D46"/>
    <w:rsid w:val="00AC4D7B"/>
    <w:rsid w:val="00AC59A7"/>
    <w:rsid w:val="00AD0F84"/>
    <w:rsid w:val="00AD1F0C"/>
    <w:rsid w:val="00AD33D9"/>
    <w:rsid w:val="00AD7507"/>
    <w:rsid w:val="00AE0B48"/>
    <w:rsid w:val="00AE1635"/>
    <w:rsid w:val="00AE18D6"/>
    <w:rsid w:val="00AE1E81"/>
    <w:rsid w:val="00AE3F6E"/>
    <w:rsid w:val="00AE5859"/>
    <w:rsid w:val="00AE683D"/>
    <w:rsid w:val="00AE7860"/>
    <w:rsid w:val="00AE7ABA"/>
    <w:rsid w:val="00AF0232"/>
    <w:rsid w:val="00AF07E2"/>
    <w:rsid w:val="00AF0F3D"/>
    <w:rsid w:val="00AF175D"/>
    <w:rsid w:val="00AF1EE5"/>
    <w:rsid w:val="00AF220A"/>
    <w:rsid w:val="00AF2488"/>
    <w:rsid w:val="00AF3073"/>
    <w:rsid w:val="00AF43C7"/>
    <w:rsid w:val="00AF5778"/>
    <w:rsid w:val="00AF6138"/>
    <w:rsid w:val="00AF6E8F"/>
    <w:rsid w:val="00B0104D"/>
    <w:rsid w:val="00B02351"/>
    <w:rsid w:val="00B028A7"/>
    <w:rsid w:val="00B02B25"/>
    <w:rsid w:val="00B034CC"/>
    <w:rsid w:val="00B04B1D"/>
    <w:rsid w:val="00B10CD3"/>
    <w:rsid w:val="00B10D81"/>
    <w:rsid w:val="00B12A33"/>
    <w:rsid w:val="00B14755"/>
    <w:rsid w:val="00B157BA"/>
    <w:rsid w:val="00B20EB7"/>
    <w:rsid w:val="00B21634"/>
    <w:rsid w:val="00B22467"/>
    <w:rsid w:val="00B231B1"/>
    <w:rsid w:val="00B2420F"/>
    <w:rsid w:val="00B3273B"/>
    <w:rsid w:val="00B3476E"/>
    <w:rsid w:val="00B34C5C"/>
    <w:rsid w:val="00B35006"/>
    <w:rsid w:val="00B368C9"/>
    <w:rsid w:val="00B372EA"/>
    <w:rsid w:val="00B40148"/>
    <w:rsid w:val="00B4079F"/>
    <w:rsid w:val="00B40863"/>
    <w:rsid w:val="00B4257F"/>
    <w:rsid w:val="00B43E17"/>
    <w:rsid w:val="00B446E0"/>
    <w:rsid w:val="00B451E5"/>
    <w:rsid w:val="00B45B1B"/>
    <w:rsid w:val="00B46199"/>
    <w:rsid w:val="00B46C82"/>
    <w:rsid w:val="00B50D45"/>
    <w:rsid w:val="00B51EE8"/>
    <w:rsid w:val="00B52989"/>
    <w:rsid w:val="00B55E1A"/>
    <w:rsid w:val="00B60031"/>
    <w:rsid w:val="00B61944"/>
    <w:rsid w:val="00B622A1"/>
    <w:rsid w:val="00B62875"/>
    <w:rsid w:val="00B63932"/>
    <w:rsid w:val="00B639D0"/>
    <w:rsid w:val="00B6631D"/>
    <w:rsid w:val="00B67732"/>
    <w:rsid w:val="00B7339B"/>
    <w:rsid w:val="00B733BE"/>
    <w:rsid w:val="00B73D98"/>
    <w:rsid w:val="00B74B66"/>
    <w:rsid w:val="00B75C2F"/>
    <w:rsid w:val="00B76550"/>
    <w:rsid w:val="00B77963"/>
    <w:rsid w:val="00B77C1C"/>
    <w:rsid w:val="00B80210"/>
    <w:rsid w:val="00B815AA"/>
    <w:rsid w:val="00B82CD1"/>
    <w:rsid w:val="00B84168"/>
    <w:rsid w:val="00B867EC"/>
    <w:rsid w:val="00B90401"/>
    <w:rsid w:val="00B90B63"/>
    <w:rsid w:val="00B90D16"/>
    <w:rsid w:val="00B916ED"/>
    <w:rsid w:val="00B93291"/>
    <w:rsid w:val="00B933D9"/>
    <w:rsid w:val="00B95F55"/>
    <w:rsid w:val="00BA1B37"/>
    <w:rsid w:val="00BA202F"/>
    <w:rsid w:val="00BA2438"/>
    <w:rsid w:val="00BA437D"/>
    <w:rsid w:val="00BA5D85"/>
    <w:rsid w:val="00BB0403"/>
    <w:rsid w:val="00BB06F2"/>
    <w:rsid w:val="00BB0C00"/>
    <w:rsid w:val="00BB133A"/>
    <w:rsid w:val="00BB1609"/>
    <w:rsid w:val="00BB1997"/>
    <w:rsid w:val="00BB2119"/>
    <w:rsid w:val="00BB32D7"/>
    <w:rsid w:val="00BB3358"/>
    <w:rsid w:val="00BB4A0F"/>
    <w:rsid w:val="00BB4C3E"/>
    <w:rsid w:val="00BB6C9F"/>
    <w:rsid w:val="00BB7F0C"/>
    <w:rsid w:val="00BC050F"/>
    <w:rsid w:val="00BC098D"/>
    <w:rsid w:val="00BC1D87"/>
    <w:rsid w:val="00BC1DA9"/>
    <w:rsid w:val="00BC1E4E"/>
    <w:rsid w:val="00BC1E90"/>
    <w:rsid w:val="00BC2277"/>
    <w:rsid w:val="00BC2A92"/>
    <w:rsid w:val="00BC2B89"/>
    <w:rsid w:val="00BC3105"/>
    <w:rsid w:val="00BC653B"/>
    <w:rsid w:val="00BC6625"/>
    <w:rsid w:val="00BC7C76"/>
    <w:rsid w:val="00BD0007"/>
    <w:rsid w:val="00BD02B6"/>
    <w:rsid w:val="00BD36EB"/>
    <w:rsid w:val="00BD3CDB"/>
    <w:rsid w:val="00BD4057"/>
    <w:rsid w:val="00BD4BC0"/>
    <w:rsid w:val="00BD4D4C"/>
    <w:rsid w:val="00BD5864"/>
    <w:rsid w:val="00BE085D"/>
    <w:rsid w:val="00BE164F"/>
    <w:rsid w:val="00BE364B"/>
    <w:rsid w:val="00BE43E6"/>
    <w:rsid w:val="00BE4416"/>
    <w:rsid w:val="00BE55B1"/>
    <w:rsid w:val="00BE5AB5"/>
    <w:rsid w:val="00BE6B21"/>
    <w:rsid w:val="00BF0960"/>
    <w:rsid w:val="00BF1F66"/>
    <w:rsid w:val="00BF23BD"/>
    <w:rsid w:val="00BF32EB"/>
    <w:rsid w:val="00BF3D9B"/>
    <w:rsid w:val="00BF3F8C"/>
    <w:rsid w:val="00BF3FE8"/>
    <w:rsid w:val="00BF566D"/>
    <w:rsid w:val="00BF69A7"/>
    <w:rsid w:val="00BF7785"/>
    <w:rsid w:val="00C007D8"/>
    <w:rsid w:val="00C03491"/>
    <w:rsid w:val="00C038FF"/>
    <w:rsid w:val="00C04C41"/>
    <w:rsid w:val="00C0791F"/>
    <w:rsid w:val="00C14BF3"/>
    <w:rsid w:val="00C16F08"/>
    <w:rsid w:val="00C205B0"/>
    <w:rsid w:val="00C225A0"/>
    <w:rsid w:val="00C22946"/>
    <w:rsid w:val="00C22D1A"/>
    <w:rsid w:val="00C23426"/>
    <w:rsid w:val="00C23679"/>
    <w:rsid w:val="00C23685"/>
    <w:rsid w:val="00C24409"/>
    <w:rsid w:val="00C25E78"/>
    <w:rsid w:val="00C25FE8"/>
    <w:rsid w:val="00C27736"/>
    <w:rsid w:val="00C30D48"/>
    <w:rsid w:val="00C337FA"/>
    <w:rsid w:val="00C3385B"/>
    <w:rsid w:val="00C351DE"/>
    <w:rsid w:val="00C369E2"/>
    <w:rsid w:val="00C37206"/>
    <w:rsid w:val="00C40C62"/>
    <w:rsid w:val="00C40CCA"/>
    <w:rsid w:val="00C41A34"/>
    <w:rsid w:val="00C41B48"/>
    <w:rsid w:val="00C4678E"/>
    <w:rsid w:val="00C46BED"/>
    <w:rsid w:val="00C5175F"/>
    <w:rsid w:val="00C5284F"/>
    <w:rsid w:val="00C53B9A"/>
    <w:rsid w:val="00C547A3"/>
    <w:rsid w:val="00C5481D"/>
    <w:rsid w:val="00C5484D"/>
    <w:rsid w:val="00C5487B"/>
    <w:rsid w:val="00C552C3"/>
    <w:rsid w:val="00C5785B"/>
    <w:rsid w:val="00C57A08"/>
    <w:rsid w:val="00C60629"/>
    <w:rsid w:val="00C60EA7"/>
    <w:rsid w:val="00C620E2"/>
    <w:rsid w:val="00C6301F"/>
    <w:rsid w:val="00C63311"/>
    <w:rsid w:val="00C63A4A"/>
    <w:rsid w:val="00C65214"/>
    <w:rsid w:val="00C66F9D"/>
    <w:rsid w:val="00C70B73"/>
    <w:rsid w:val="00C7248B"/>
    <w:rsid w:val="00C731C7"/>
    <w:rsid w:val="00C74EE3"/>
    <w:rsid w:val="00C751AB"/>
    <w:rsid w:val="00C75786"/>
    <w:rsid w:val="00C75EB6"/>
    <w:rsid w:val="00C7620C"/>
    <w:rsid w:val="00C76FEA"/>
    <w:rsid w:val="00C80F9F"/>
    <w:rsid w:val="00C8106F"/>
    <w:rsid w:val="00C81192"/>
    <w:rsid w:val="00C81D0C"/>
    <w:rsid w:val="00C82BC4"/>
    <w:rsid w:val="00C82D30"/>
    <w:rsid w:val="00C83809"/>
    <w:rsid w:val="00C84630"/>
    <w:rsid w:val="00C85016"/>
    <w:rsid w:val="00C85147"/>
    <w:rsid w:val="00C86F3B"/>
    <w:rsid w:val="00C87B84"/>
    <w:rsid w:val="00C90CE9"/>
    <w:rsid w:val="00C91898"/>
    <w:rsid w:val="00C946C9"/>
    <w:rsid w:val="00C9541C"/>
    <w:rsid w:val="00C9759F"/>
    <w:rsid w:val="00CA1ABA"/>
    <w:rsid w:val="00CA2017"/>
    <w:rsid w:val="00CA20CF"/>
    <w:rsid w:val="00CA298C"/>
    <w:rsid w:val="00CA3419"/>
    <w:rsid w:val="00CA5696"/>
    <w:rsid w:val="00CA5A75"/>
    <w:rsid w:val="00CA655C"/>
    <w:rsid w:val="00CA6DCC"/>
    <w:rsid w:val="00CA77BF"/>
    <w:rsid w:val="00CA7BB3"/>
    <w:rsid w:val="00CB1C92"/>
    <w:rsid w:val="00CB337D"/>
    <w:rsid w:val="00CB3F23"/>
    <w:rsid w:val="00CB60BF"/>
    <w:rsid w:val="00CB6F57"/>
    <w:rsid w:val="00CB7368"/>
    <w:rsid w:val="00CB7696"/>
    <w:rsid w:val="00CC13E6"/>
    <w:rsid w:val="00CC1617"/>
    <w:rsid w:val="00CC1B48"/>
    <w:rsid w:val="00CC3419"/>
    <w:rsid w:val="00CC41CC"/>
    <w:rsid w:val="00CC4FA6"/>
    <w:rsid w:val="00CC6105"/>
    <w:rsid w:val="00CC6154"/>
    <w:rsid w:val="00CC6537"/>
    <w:rsid w:val="00CD13E7"/>
    <w:rsid w:val="00CD16B2"/>
    <w:rsid w:val="00CD34DC"/>
    <w:rsid w:val="00CD3F94"/>
    <w:rsid w:val="00CD466E"/>
    <w:rsid w:val="00CD5CF4"/>
    <w:rsid w:val="00CD62AF"/>
    <w:rsid w:val="00CD6ABC"/>
    <w:rsid w:val="00CD7413"/>
    <w:rsid w:val="00CD7947"/>
    <w:rsid w:val="00CD796E"/>
    <w:rsid w:val="00CD7CF0"/>
    <w:rsid w:val="00CD7EE9"/>
    <w:rsid w:val="00CE0A90"/>
    <w:rsid w:val="00CE1350"/>
    <w:rsid w:val="00CE2037"/>
    <w:rsid w:val="00CE2F84"/>
    <w:rsid w:val="00CE60A8"/>
    <w:rsid w:val="00CE71BB"/>
    <w:rsid w:val="00CE7659"/>
    <w:rsid w:val="00CF023F"/>
    <w:rsid w:val="00CF13B6"/>
    <w:rsid w:val="00CF5329"/>
    <w:rsid w:val="00CF59EF"/>
    <w:rsid w:val="00CF5AD1"/>
    <w:rsid w:val="00CF6167"/>
    <w:rsid w:val="00D0015B"/>
    <w:rsid w:val="00D0182E"/>
    <w:rsid w:val="00D02FFA"/>
    <w:rsid w:val="00D03E6A"/>
    <w:rsid w:val="00D04EA4"/>
    <w:rsid w:val="00D05CCC"/>
    <w:rsid w:val="00D05F36"/>
    <w:rsid w:val="00D06699"/>
    <w:rsid w:val="00D07E7A"/>
    <w:rsid w:val="00D11F44"/>
    <w:rsid w:val="00D1225E"/>
    <w:rsid w:val="00D13EBA"/>
    <w:rsid w:val="00D165C8"/>
    <w:rsid w:val="00D16A98"/>
    <w:rsid w:val="00D215CB"/>
    <w:rsid w:val="00D23862"/>
    <w:rsid w:val="00D25008"/>
    <w:rsid w:val="00D2664D"/>
    <w:rsid w:val="00D266A3"/>
    <w:rsid w:val="00D26D50"/>
    <w:rsid w:val="00D276C8"/>
    <w:rsid w:val="00D27775"/>
    <w:rsid w:val="00D31A2B"/>
    <w:rsid w:val="00D339F0"/>
    <w:rsid w:val="00D34B00"/>
    <w:rsid w:val="00D34EEF"/>
    <w:rsid w:val="00D356E0"/>
    <w:rsid w:val="00D35C61"/>
    <w:rsid w:val="00D37E69"/>
    <w:rsid w:val="00D403D0"/>
    <w:rsid w:val="00D410BF"/>
    <w:rsid w:val="00D421FB"/>
    <w:rsid w:val="00D42675"/>
    <w:rsid w:val="00D4349A"/>
    <w:rsid w:val="00D438AE"/>
    <w:rsid w:val="00D44D3C"/>
    <w:rsid w:val="00D46429"/>
    <w:rsid w:val="00D46532"/>
    <w:rsid w:val="00D4672E"/>
    <w:rsid w:val="00D470BA"/>
    <w:rsid w:val="00D503FA"/>
    <w:rsid w:val="00D505CB"/>
    <w:rsid w:val="00D507D7"/>
    <w:rsid w:val="00D507F8"/>
    <w:rsid w:val="00D51383"/>
    <w:rsid w:val="00D52027"/>
    <w:rsid w:val="00D5721B"/>
    <w:rsid w:val="00D57B18"/>
    <w:rsid w:val="00D6095F"/>
    <w:rsid w:val="00D61609"/>
    <w:rsid w:val="00D61852"/>
    <w:rsid w:val="00D61C16"/>
    <w:rsid w:val="00D6422D"/>
    <w:rsid w:val="00D654BD"/>
    <w:rsid w:val="00D6687D"/>
    <w:rsid w:val="00D66FAA"/>
    <w:rsid w:val="00D675C2"/>
    <w:rsid w:val="00D67BDB"/>
    <w:rsid w:val="00D67FD2"/>
    <w:rsid w:val="00D73C55"/>
    <w:rsid w:val="00D740FD"/>
    <w:rsid w:val="00D74DA0"/>
    <w:rsid w:val="00D75425"/>
    <w:rsid w:val="00D75428"/>
    <w:rsid w:val="00D7567A"/>
    <w:rsid w:val="00D7778C"/>
    <w:rsid w:val="00D807BA"/>
    <w:rsid w:val="00D811F6"/>
    <w:rsid w:val="00D8159A"/>
    <w:rsid w:val="00D81F97"/>
    <w:rsid w:val="00D83E87"/>
    <w:rsid w:val="00D846E6"/>
    <w:rsid w:val="00D84F99"/>
    <w:rsid w:val="00D909B3"/>
    <w:rsid w:val="00D91B1A"/>
    <w:rsid w:val="00D91B6D"/>
    <w:rsid w:val="00D93D82"/>
    <w:rsid w:val="00D95420"/>
    <w:rsid w:val="00D9755B"/>
    <w:rsid w:val="00DA0C83"/>
    <w:rsid w:val="00DA305B"/>
    <w:rsid w:val="00DA326D"/>
    <w:rsid w:val="00DA4F44"/>
    <w:rsid w:val="00DA7B68"/>
    <w:rsid w:val="00DB067E"/>
    <w:rsid w:val="00DB2102"/>
    <w:rsid w:val="00DB330D"/>
    <w:rsid w:val="00DB4434"/>
    <w:rsid w:val="00DB4920"/>
    <w:rsid w:val="00DB6529"/>
    <w:rsid w:val="00DB6FD1"/>
    <w:rsid w:val="00DC42AC"/>
    <w:rsid w:val="00DC4CB9"/>
    <w:rsid w:val="00DC4D23"/>
    <w:rsid w:val="00DC4E26"/>
    <w:rsid w:val="00DC633A"/>
    <w:rsid w:val="00DD0466"/>
    <w:rsid w:val="00DD0C02"/>
    <w:rsid w:val="00DD2D56"/>
    <w:rsid w:val="00DD2EAB"/>
    <w:rsid w:val="00DD2EB0"/>
    <w:rsid w:val="00DD34C3"/>
    <w:rsid w:val="00DD5593"/>
    <w:rsid w:val="00DD564E"/>
    <w:rsid w:val="00DD652D"/>
    <w:rsid w:val="00DD6729"/>
    <w:rsid w:val="00DD7349"/>
    <w:rsid w:val="00DD734F"/>
    <w:rsid w:val="00DD7B2E"/>
    <w:rsid w:val="00DD7D54"/>
    <w:rsid w:val="00DE04C7"/>
    <w:rsid w:val="00DE0CFD"/>
    <w:rsid w:val="00DE174A"/>
    <w:rsid w:val="00DE3342"/>
    <w:rsid w:val="00DE41C3"/>
    <w:rsid w:val="00DE471B"/>
    <w:rsid w:val="00DE5027"/>
    <w:rsid w:val="00DE7A75"/>
    <w:rsid w:val="00DF00E2"/>
    <w:rsid w:val="00DF05EC"/>
    <w:rsid w:val="00DF26C3"/>
    <w:rsid w:val="00DF37B7"/>
    <w:rsid w:val="00DF3E0D"/>
    <w:rsid w:val="00DF693E"/>
    <w:rsid w:val="00DF7040"/>
    <w:rsid w:val="00DF7EDA"/>
    <w:rsid w:val="00E01B4A"/>
    <w:rsid w:val="00E01C0E"/>
    <w:rsid w:val="00E02AC2"/>
    <w:rsid w:val="00E03538"/>
    <w:rsid w:val="00E03588"/>
    <w:rsid w:val="00E035EE"/>
    <w:rsid w:val="00E05861"/>
    <w:rsid w:val="00E05930"/>
    <w:rsid w:val="00E05BCC"/>
    <w:rsid w:val="00E05F15"/>
    <w:rsid w:val="00E06DF1"/>
    <w:rsid w:val="00E103E0"/>
    <w:rsid w:val="00E10C8E"/>
    <w:rsid w:val="00E11F29"/>
    <w:rsid w:val="00E12BC5"/>
    <w:rsid w:val="00E173D1"/>
    <w:rsid w:val="00E17CAB"/>
    <w:rsid w:val="00E215C0"/>
    <w:rsid w:val="00E21EE9"/>
    <w:rsid w:val="00E22618"/>
    <w:rsid w:val="00E22A1F"/>
    <w:rsid w:val="00E22A72"/>
    <w:rsid w:val="00E243A7"/>
    <w:rsid w:val="00E24D86"/>
    <w:rsid w:val="00E26836"/>
    <w:rsid w:val="00E27988"/>
    <w:rsid w:val="00E27A39"/>
    <w:rsid w:val="00E27C42"/>
    <w:rsid w:val="00E30590"/>
    <w:rsid w:val="00E305B3"/>
    <w:rsid w:val="00E310C4"/>
    <w:rsid w:val="00E31AB0"/>
    <w:rsid w:val="00E3424C"/>
    <w:rsid w:val="00E35FEE"/>
    <w:rsid w:val="00E368FC"/>
    <w:rsid w:val="00E36901"/>
    <w:rsid w:val="00E36BED"/>
    <w:rsid w:val="00E4057C"/>
    <w:rsid w:val="00E40BBE"/>
    <w:rsid w:val="00E4223D"/>
    <w:rsid w:val="00E42969"/>
    <w:rsid w:val="00E43297"/>
    <w:rsid w:val="00E44B4E"/>
    <w:rsid w:val="00E44DED"/>
    <w:rsid w:val="00E47349"/>
    <w:rsid w:val="00E4736A"/>
    <w:rsid w:val="00E51893"/>
    <w:rsid w:val="00E5285C"/>
    <w:rsid w:val="00E53AAE"/>
    <w:rsid w:val="00E5566F"/>
    <w:rsid w:val="00E613D5"/>
    <w:rsid w:val="00E623E4"/>
    <w:rsid w:val="00E641EB"/>
    <w:rsid w:val="00E662A6"/>
    <w:rsid w:val="00E706D3"/>
    <w:rsid w:val="00E719CC"/>
    <w:rsid w:val="00E72579"/>
    <w:rsid w:val="00E72A05"/>
    <w:rsid w:val="00E736CE"/>
    <w:rsid w:val="00E7464C"/>
    <w:rsid w:val="00E75D91"/>
    <w:rsid w:val="00E75E69"/>
    <w:rsid w:val="00E81A7D"/>
    <w:rsid w:val="00E81D5C"/>
    <w:rsid w:val="00E823B6"/>
    <w:rsid w:val="00E82D66"/>
    <w:rsid w:val="00E83EC0"/>
    <w:rsid w:val="00E84CA5"/>
    <w:rsid w:val="00E85311"/>
    <w:rsid w:val="00E85F87"/>
    <w:rsid w:val="00E868EA"/>
    <w:rsid w:val="00E93102"/>
    <w:rsid w:val="00E93640"/>
    <w:rsid w:val="00E93CE6"/>
    <w:rsid w:val="00E93D58"/>
    <w:rsid w:val="00E94044"/>
    <w:rsid w:val="00E9489B"/>
    <w:rsid w:val="00E95929"/>
    <w:rsid w:val="00E95FA3"/>
    <w:rsid w:val="00E968D5"/>
    <w:rsid w:val="00E96D6D"/>
    <w:rsid w:val="00E97302"/>
    <w:rsid w:val="00EA0BEC"/>
    <w:rsid w:val="00EA1249"/>
    <w:rsid w:val="00EA35F7"/>
    <w:rsid w:val="00EA4759"/>
    <w:rsid w:val="00EA4C6D"/>
    <w:rsid w:val="00EA552B"/>
    <w:rsid w:val="00EA5F5F"/>
    <w:rsid w:val="00EB0EDF"/>
    <w:rsid w:val="00EB0FC5"/>
    <w:rsid w:val="00EB10BB"/>
    <w:rsid w:val="00EB16C9"/>
    <w:rsid w:val="00EB3DF2"/>
    <w:rsid w:val="00EB441B"/>
    <w:rsid w:val="00EC08AB"/>
    <w:rsid w:val="00EC1ED0"/>
    <w:rsid w:val="00EC3ACE"/>
    <w:rsid w:val="00EC4310"/>
    <w:rsid w:val="00EC66DE"/>
    <w:rsid w:val="00EC6F5B"/>
    <w:rsid w:val="00EC7611"/>
    <w:rsid w:val="00ED0632"/>
    <w:rsid w:val="00ED5A69"/>
    <w:rsid w:val="00EE006C"/>
    <w:rsid w:val="00EE080D"/>
    <w:rsid w:val="00EE0FA0"/>
    <w:rsid w:val="00EE2091"/>
    <w:rsid w:val="00EE380D"/>
    <w:rsid w:val="00EE45C7"/>
    <w:rsid w:val="00EE52CA"/>
    <w:rsid w:val="00EE678D"/>
    <w:rsid w:val="00EE7507"/>
    <w:rsid w:val="00EE78FB"/>
    <w:rsid w:val="00EF29A2"/>
    <w:rsid w:val="00EF3315"/>
    <w:rsid w:val="00EF4FA4"/>
    <w:rsid w:val="00EF5E40"/>
    <w:rsid w:val="00EF5EC6"/>
    <w:rsid w:val="00EF7BAB"/>
    <w:rsid w:val="00F00B89"/>
    <w:rsid w:val="00F016DC"/>
    <w:rsid w:val="00F0637B"/>
    <w:rsid w:val="00F07658"/>
    <w:rsid w:val="00F07D29"/>
    <w:rsid w:val="00F10478"/>
    <w:rsid w:val="00F10EDD"/>
    <w:rsid w:val="00F11757"/>
    <w:rsid w:val="00F13351"/>
    <w:rsid w:val="00F15240"/>
    <w:rsid w:val="00F16B03"/>
    <w:rsid w:val="00F16BEF"/>
    <w:rsid w:val="00F17836"/>
    <w:rsid w:val="00F20791"/>
    <w:rsid w:val="00F207E5"/>
    <w:rsid w:val="00F20F35"/>
    <w:rsid w:val="00F22366"/>
    <w:rsid w:val="00F22E0C"/>
    <w:rsid w:val="00F258F0"/>
    <w:rsid w:val="00F269B2"/>
    <w:rsid w:val="00F30D21"/>
    <w:rsid w:val="00F3137F"/>
    <w:rsid w:val="00F3436D"/>
    <w:rsid w:val="00F34667"/>
    <w:rsid w:val="00F367E4"/>
    <w:rsid w:val="00F36F3E"/>
    <w:rsid w:val="00F375F5"/>
    <w:rsid w:val="00F37C0F"/>
    <w:rsid w:val="00F37F89"/>
    <w:rsid w:val="00F37FA5"/>
    <w:rsid w:val="00F447A8"/>
    <w:rsid w:val="00F45444"/>
    <w:rsid w:val="00F45698"/>
    <w:rsid w:val="00F45D24"/>
    <w:rsid w:val="00F46711"/>
    <w:rsid w:val="00F4697D"/>
    <w:rsid w:val="00F4714B"/>
    <w:rsid w:val="00F47792"/>
    <w:rsid w:val="00F50617"/>
    <w:rsid w:val="00F5164F"/>
    <w:rsid w:val="00F527C6"/>
    <w:rsid w:val="00F52C5D"/>
    <w:rsid w:val="00F52D98"/>
    <w:rsid w:val="00F53FBF"/>
    <w:rsid w:val="00F54B43"/>
    <w:rsid w:val="00F55C79"/>
    <w:rsid w:val="00F55DF2"/>
    <w:rsid w:val="00F56211"/>
    <w:rsid w:val="00F56923"/>
    <w:rsid w:val="00F575CD"/>
    <w:rsid w:val="00F57E0D"/>
    <w:rsid w:val="00F62B67"/>
    <w:rsid w:val="00F635FC"/>
    <w:rsid w:val="00F6391E"/>
    <w:rsid w:val="00F63945"/>
    <w:rsid w:val="00F6632A"/>
    <w:rsid w:val="00F70234"/>
    <w:rsid w:val="00F70AF6"/>
    <w:rsid w:val="00F72A6A"/>
    <w:rsid w:val="00F747F0"/>
    <w:rsid w:val="00F81060"/>
    <w:rsid w:val="00F818B8"/>
    <w:rsid w:val="00F81D07"/>
    <w:rsid w:val="00F834F5"/>
    <w:rsid w:val="00F83E86"/>
    <w:rsid w:val="00F843EF"/>
    <w:rsid w:val="00F84AF9"/>
    <w:rsid w:val="00F85DB2"/>
    <w:rsid w:val="00F862FD"/>
    <w:rsid w:val="00F9180E"/>
    <w:rsid w:val="00F92DD9"/>
    <w:rsid w:val="00F92E56"/>
    <w:rsid w:val="00F9303F"/>
    <w:rsid w:val="00F9360A"/>
    <w:rsid w:val="00F93A07"/>
    <w:rsid w:val="00F946C7"/>
    <w:rsid w:val="00F948FE"/>
    <w:rsid w:val="00F950EA"/>
    <w:rsid w:val="00F95221"/>
    <w:rsid w:val="00FA28C1"/>
    <w:rsid w:val="00FA386E"/>
    <w:rsid w:val="00FA3CE4"/>
    <w:rsid w:val="00FA67A3"/>
    <w:rsid w:val="00FA68DF"/>
    <w:rsid w:val="00FA7AB8"/>
    <w:rsid w:val="00FB165B"/>
    <w:rsid w:val="00FB2DD3"/>
    <w:rsid w:val="00FB372B"/>
    <w:rsid w:val="00FB42EA"/>
    <w:rsid w:val="00FB4A5E"/>
    <w:rsid w:val="00FB4F57"/>
    <w:rsid w:val="00FB558D"/>
    <w:rsid w:val="00FB73DD"/>
    <w:rsid w:val="00FC01AA"/>
    <w:rsid w:val="00FC0F74"/>
    <w:rsid w:val="00FC2656"/>
    <w:rsid w:val="00FC35C4"/>
    <w:rsid w:val="00FC37E5"/>
    <w:rsid w:val="00FC52F4"/>
    <w:rsid w:val="00FC56F7"/>
    <w:rsid w:val="00FC6B50"/>
    <w:rsid w:val="00FC7541"/>
    <w:rsid w:val="00FC7A36"/>
    <w:rsid w:val="00FD01FD"/>
    <w:rsid w:val="00FD0543"/>
    <w:rsid w:val="00FD1090"/>
    <w:rsid w:val="00FD1B18"/>
    <w:rsid w:val="00FD2338"/>
    <w:rsid w:val="00FD2730"/>
    <w:rsid w:val="00FD2C30"/>
    <w:rsid w:val="00FD2CC1"/>
    <w:rsid w:val="00FD58F1"/>
    <w:rsid w:val="00FD7735"/>
    <w:rsid w:val="00FD792D"/>
    <w:rsid w:val="00FE112A"/>
    <w:rsid w:val="00FE130A"/>
    <w:rsid w:val="00FE17CF"/>
    <w:rsid w:val="00FE1CB0"/>
    <w:rsid w:val="00FE231C"/>
    <w:rsid w:val="00FE4C6C"/>
    <w:rsid w:val="00FE5631"/>
    <w:rsid w:val="00FF0ABA"/>
    <w:rsid w:val="00FF1414"/>
    <w:rsid w:val="00FF1B17"/>
    <w:rsid w:val="00FF2129"/>
    <w:rsid w:val="00FF3A44"/>
    <w:rsid w:val="00FF46F6"/>
    <w:rsid w:val="00FF4FF4"/>
    <w:rsid w:val="00FF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743754"/>
  <w15:docId w15:val="{67818682-BBF6-6C4F-806A-6DA47FBA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qFormat="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 w:uiPriority="1" w:qFormat="1"/>
    <w:lsdException w:name="Medium Shading 2 Accent 2" w:uiPriority="60"/>
    <w:lsdException w:name="Medium List 1 Accent 2" w:uiPriority="61"/>
    <w:lsdException w:name="Medium List 2 Accent 2" w:uiPriority="62"/>
    <w:lsdException w:name="Medium Grid 1 Accent 2" w:uiPriority="63" w:qFormat="1"/>
    <w:lsdException w:name="Medium Grid 2 Accent 2" w:uiPriority="64" w:qFormat="1"/>
    <w:lsdException w:name="Medium Grid 3 Accent 2" w:uiPriority="65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 w:qFormat="1"/>
    <w:lsdException w:name="Medium Shading 1 Accent 3" w:uiPriority="73" w:qFormat="1"/>
    <w:lsdException w:name="Medium Shading 2 Accent 3" w:uiPriority="60" w:qFormat="1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/>
    <w:lsdException w:name="Colorful Shading Accent 3" w:uiPriority="34" w:qFormat="1"/>
    <w:lsdException w:name="Colorful List Accent 3" w:uiPriority="29" w:qFormat="1"/>
    <w:lsdException w:name="Colorful Grid Accent 3" w:uiPriority="30" w:qFormat="1"/>
    <w:lsdException w:name="Light Shading Accent 4" w:uiPriority="66"/>
    <w:lsdException w:name="Light List Accent 4" w:uiPriority="67"/>
    <w:lsdException w:name="Light Grid Accent 4" w:uiPriority="68"/>
    <w:lsdException w:name="Medium Shading 1 Accent 4" w:uiPriority="69"/>
    <w:lsdException w:name="Medium Shading 2 Accent 4" w:uiPriority="70"/>
    <w:lsdException w:name="Medium List 1 Accent 4" w:uiPriority="71"/>
    <w:lsdException w:name="Medium List 2 Accent 4" w:uiPriority="72"/>
    <w:lsdException w:name="Medium Grid 1 Accent 4" w:uiPriority="73"/>
    <w:lsdException w:name="Medium Grid 2 Accent 4" w:uiPriority="60"/>
    <w:lsdException w:name="Medium Grid 3 Accent 4" w:uiPriority="61"/>
    <w:lsdException w:name="Dark List Accent 4" w:uiPriority="62"/>
    <w:lsdException w:name="Colorful Shading Accent 4" w:uiPriority="63"/>
    <w:lsdException w:name="Colorful List Accent 4" w:uiPriority="64"/>
    <w:lsdException w:name="Colorful Grid Accent 4" w:uiPriority="65"/>
    <w:lsdException w:name="Light Shading Accent 5" w:uiPriority="66"/>
    <w:lsdException w:name="Light List Accent 5" w:uiPriority="67"/>
    <w:lsdException w:name="Light Grid Accent 5" w:uiPriority="68"/>
    <w:lsdException w:name="Medium Shading 1 Accent 5" w:uiPriority="69"/>
    <w:lsdException w:name="Medium Shading 2 Accent 5" w:uiPriority="70"/>
    <w:lsdException w:name="Medium List 1 Accent 5" w:uiPriority="71"/>
    <w:lsdException w:name="Medium List 2 Accent 5" w:uiPriority="72"/>
    <w:lsdException w:name="Medium Grid 1 Accent 5" w:uiPriority="73"/>
    <w:lsdException w:name="Medium Grid 2 Accent 5" w:uiPriority="60"/>
    <w:lsdException w:name="Medium Grid 3 Accent 5" w:uiPriority="61"/>
    <w:lsdException w:name="Dark List Accent 5" w:uiPriority="62"/>
    <w:lsdException w:name="Colorful Shading Accent 5" w:uiPriority="63"/>
    <w:lsdException w:name="Colorful List Accent 5" w:uiPriority="64"/>
    <w:lsdException w:name="Colorful Grid Accent 5" w:uiPriority="65"/>
    <w:lsdException w:name="Light Shading Accent 6" w:uiPriority="66"/>
    <w:lsdException w:name="Light List Accent 6" w:uiPriority="67"/>
    <w:lsdException w:name="Light Grid Accent 6" w:uiPriority="68"/>
    <w:lsdException w:name="Medium Shading 1 Accent 6" w:uiPriority="69"/>
    <w:lsdException w:name="Medium Shading 2 Accent 6" w:uiPriority="70"/>
    <w:lsdException w:name="Medium List 1 Accent 6" w:uiPriority="71"/>
    <w:lsdException w:name="Medium List 2 Accent 6" w:uiPriority="72"/>
    <w:lsdException w:name="Medium Grid 1 Accent 6" w:uiPriority="73"/>
    <w:lsdException w:name="Medium Grid 2 Accent 6" w:uiPriority="60"/>
    <w:lsdException w:name="Medium Grid 3 Accent 6" w:uiPriority="61"/>
    <w:lsdException w:name="Dark List Accent 6" w:uiPriority="62"/>
    <w:lsdException w:name="Colorful Shading Accent 6" w:uiPriority="63"/>
    <w:lsdException w:name="Colorful List Accent 6" w:uiPriority="64"/>
    <w:lsdException w:name="Colorful Grid Accent 6" w:uiPriority="65"/>
    <w:lsdException w:name="Subtle Emphasis" w:uiPriority="66" w:qFormat="1"/>
    <w:lsdException w:name="Intense Emphasis" w:uiPriority="67" w:qFormat="1"/>
    <w:lsdException w:name="Subtle Reference" w:uiPriority="68" w:qFormat="1"/>
    <w:lsdException w:name="Intense Reference" w:uiPriority="69" w:qFormat="1"/>
    <w:lsdException w:name="Book Title" w:uiPriority="70" w:qFormat="1"/>
    <w:lsdException w:name="Bibliography" w:semiHidden="1" w:uiPriority="71" w:unhideWhenUsed="1"/>
    <w:lsdException w:name="TOC Heading" w:semiHidden="1" w:uiPriority="72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D0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1763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51763B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51763B"/>
    <w:pPr>
      <w:spacing w:before="100" w:beforeAutospacing="1" w:after="100" w:afterAutospacing="1"/>
      <w:outlineLvl w:val="3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5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31">
    <w:name w:val="Colorful Shading - Accent 31"/>
    <w:basedOn w:val="Normal"/>
    <w:uiPriority w:val="34"/>
    <w:qFormat/>
    <w:rsid w:val="00C5484D"/>
    <w:pPr>
      <w:ind w:left="720"/>
      <w:contextualSpacing/>
    </w:pPr>
    <w:rPr>
      <w:rFonts w:ascii="Calibri" w:hAnsi="Calibri"/>
    </w:rPr>
  </w:style>
  <w:style w:type="paragraph" w:styleId="NormalWeb">
    <w:name w:val="Normal (Web)"/>
    <w:basedOn w:val="Normal"/>
    <w:uiPriority w:val="99"/>
    <w:unhideWhenUsed/>
    <w:rsid w:val="00CE135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E1350"/>
  </w:style>
  <w:style w:type="character" w:customStyle="1" w:styleId="Heading1Char">
    <w:name w:val="Heading 1 Char"/>
    <w:link w:val="Heading1"/>
    <w:uiPriority w:val="9"/>
    <w:rsid w:val="005176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rsid w:val="0051763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51763B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uiPriority w:val="99"/>
    <w:unhideWhenUsed/>
    <w:rsid w:val="0051763B"/>
    <w:rPr>
      <w:color w:val="0000FF"/>
      <w:u w:val="single"/>
    </w:rPr>
  </w:style>
  <w:style w:type="character" w:customStyle="1" w:styleId="highlight">
    <w:name w:val="highlight"/>
    <w:basedOn w:val="DefaultParagraphFont"/>
    <w:rsid w:val="0051763B"/>
  </w:style>
  <w:style w:type="character" w:customStyle="1" w:styleId="ui-ncbitoggler-master-text">
    <w:name w:val="ui-ncbitoggler-master-text"/>
    <w:basedOn w:val="DefaultParagraphFont"/>
    <w:rsid w:val="0051763B"/>
  </w:style>
  <w:style w:type="paragraph" w:styleId="Title">
    <w:name w:val="Title"/>
    <w:aliases w:val="title"/>
    <w:basedOn w:val="Normal"/>
    <w:link w:val="TitleChar"/>
    <w:qFormat/>
    <w:rsid w:val="00605585"/>
    <w:pPr>
      <w:spacing w:before="100" w:beforeAutospacing="1" w:after="100" w:afterAutospacing="1"/>
    </w:pPr>
  </w:style>
  <w:style w:type="character" w:customStyle="1" w:styleId="TitleChar">
    <w:name w:val="Title Char"/>
    <w:aliases w:val="title Char"/>
    <w:link w:val="Title"/>
    <w:uiPriority w:val="10"/>
    <w:rsid w:val="00605585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605585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605585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605585"/>
  </w:style>
  <w:style w:type="paragraph" w:customStyle="1" w:styleId="svarticle">
    <w:name w:val="svarticle"/>
    <w:basedOn w:val="Normal"/>
    <w:rsid w:val="009F7F6C"/>
    <w:pPr>
      <w:spacing w:before="100" w:beforeAutospacing="1" w:after="100" w:afterAutospacing="1"/>
    </w:pPr>
  </w:style>
  <w:style w:type="character" w:styleId="FollowedHyperlink">
    <w:name w:val="FollowedHyperlink"/>
    <w:uiPriority w:val="99"/>
    <w:semiHidden/>
    <w:unhideWhenUsed/>
    <w:rsid w:val="006F5F5F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563B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3BCE"/>
  </w:style>
  <w:style w:type="character" w:customStyle="1" w:styleId="CommentTextChar">
    <w:name w:val="Comment Text Char"/>
    <w:link w:val="CommentText"/>
    <w:uiPriority w:val="99"/>
    <w:rsid w:val="00563BCE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BC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63BCE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BC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63BCE"/>
    <w:rPr>
      <w:rFonts w:ascii="Times New Roman" w:hAnsi="Times New Roman" w:cs="Times New Roman"/>
      <w:sz w:val="18"/>
      <w:szCs w:val="18"/>
    </w:rPr>
  </w:style>
  <w:style w:type="paragraph" w:customStyle="1" w:styleId="DarkList-Accent31">
    <w:name w:val="Dark List - Accent 31"/>
    <w:hidden/>
    <w:uiPriority w:val="99"/>
    <w:semiHidden/>
    <w:rsid w:val="001B1908"/>
    <w:rPr>
      <w:rFonts w:ascii="Times New Roman" w:hAnsi="Times New Roman"/>
      <w:sz w:val="24"/>
      <w:szCs w:val="24"/>
    </w:rPr>
  </w:style>
  <w:style w:type="character" w:styleId="Strong">
    <w:name w:val="Strong"/>
    <w:uiPriority w:val="22"/>
    <w:qFormat/>
    <w:rsid w:val="00CC341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710B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710B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710B3"/>
  </w:style>
  <w:style w:type="character" w:styleId="LineNumber">
    <w:name w:val="line number"/>
    <w:basedOn w:val="DefaultParagraphFont"/>
    <w:uiPriority w:val="99"/>
    <w:semiHidden/>
    <w:unhideWhenUsed/>
    <w:rsid w:val="003710B3"/>
  </w:style>
  <w:style w:type="paragraph" w:styleId="Header">
    <w:name w:val="header"/>
    <w:basedOn w:val="Normal"/>
    <w:link w:val="HeaderChar"/>
    <w:uiPriority w:val="99"/>
    <w:unhideWhenUsed/>
    <w:rsid w:val="0017720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77206"/>
    <w:rPr>
      <w:rFonts w:ascii="Times New Roman" w:hAnsi="Times New Roman"/>
      <w:sz w:val="24"/>
      <w:szCs w:val="24"/>
    </w:rPr>
  </w:style>
  <w:style w:type="paragraph" w:customStyle="1" w:styleId="Title1">
    <w:name w:val="Title1"/>
    <w:basedOn w:val="Normal"/>
    <w:rsid w:val="00440DEA"/>
    <w:pPr>
      <w:spacing w:before="100" w:beforeAutospacing="1" w:after="100" w:afterAutospacing="1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unhideWhenUsed/>
    <w:rsid w:val="00A4367C"/>
    <w:pPr>
      <w:spacing w:after="120"/>
    </w:pPr>
    <w:rPr>
      <w:rFonts w:eastAsia="Times New Roman"/>
      <w:lang w:eastAsia="en-US"/>
    </w:rPr>
  </w:style>
  <w:style w:type="character" w:customStyle="1" w:styleId="BodyTextChar">
    <w:name w:val="Body Text Char"/>
    <w:link w:val="BodyText"/>
    <w:uiPriority w:val="99"/>
    <w:rsid w:val="00A4367C"/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p1">
    <w:name w:val="p1"/>
    <w:basedOn w:val="Normal"/>
    <w:rsid w:val="000048AB"/>
    <w:rPr>
      <w:rFonts w:ascii="Helvetica" w:hAnsi="Helvetica"/>
      <w:sz w:val="18"/>
      <w:szCs w:val="18"/>
    </w:rPr>
  </w:style>
  <w:style w:type="paragraph" w:styleId="ListParagraph">
    <w:name w:val="List Paragraph"/>
    <w:basedOn w:val="Normal"/>
    <w:uiPriority w:val="34"/>
    <w:qFormat/>
    <w:rsid w:val="007A4DEC"/>
    <w:pPr>
      <w:ind w:left="720"/>
      <w:contextualSpacing/>
    </w:pPr>
    <w:rPr>
      <w:rFonts w:eastAsia="Times New Roman"/>
    </w:rPr>
  </w:style>
  <w:style w:type="character" w:customStyle="1" w:styleId="il">
    <w:name w:val="il"/>
    <w:rsid w:val="00907FF1"/>
  </w:style>
  <w:style w:type="character" w:customStyle="1" w:styleId="s1">
    <w:name w:val="s1"/>
    <w:rsid w:val="00EA552B"/>
    <w:rPr>
      <w:rFonts w:ascii="Helvetica" w:hAnsi="Helvetica" w:hint="default"/>
      <w:color w:val="417BB9"/>
      <w:sz w:val="8"/>
      <w:szCs w:val="8"/>
    </w:rPr>
  </w:style>
  <w:style w:type="character" w:customStyle="1" w:styleId="s2">
    <w:name w:val="s2"/>
    <w:rsid w:val="002837A9"/>
    <w:rPr>
      <w:rFonts w:ascii="Times" w:hAnsi="Times" w:hint="default"/>
      <w:sz w:val="9"/>
      <w:szCs w:val="9"/>
    </w:rPr>
  </w:style>
  <w:style w:type="paragraph" w:customStyle="1" w:styleId="EndNoteBibliographyTitle">
    <w:name w:val="EndNote Bibliography Title"/>
    <w:basedOn w:val="Normal"/>
    <w:rsid w:val="00B77963"/>
    <w:pPr>
      <w:jc w:val="center"/>
    </w:pPr>
  </w:style>
  <w:style w:type="paragraph" w:customStyle="1" w:styleId="EndNoteBibliography">
    <w:name w:val="EndNote Bibliography"/>
    <w:basedOn w:val="Normal"/>
    <w:rsid w:val="00B77963"/>
  </w:style>
  <w:style w:type="character" w:styleId="Emphasis">
    <w:name w:val="Emphasis"/>
    <w:basedOn w:val="DefaultParagraphFont"/>
    <w:uiPriority w:val="20"/>
    <w:qFormat/>
    <w:rsid w:val="008172BB"/>
    <w:rPr>
      <w:i/>
      <w:iCs/>
    </w:rPr>
  </w:style>
  <w:style w:type="paragraph" w:customStyle="1" w:styleId="p2">
    <w:name w:val="p2"/>
    <w:basedOn w:val="Normal"/>
    <w:rsid w:val="00D91B1A"/>
    <w:pPr>
      <w:spacing w:line="137" w:lineRule="atLeast"/>
      <w:ind w:left="540"/>
      <w:jc w:val="both"/>
    </w:pPr>
    <w:rPr>
      <w:sz w:val="14"/>
      <w:szCs w:val="14"/>
    </w:rPr>
  </w:style>
  <w:style w:type="paragraph" w:customStyle="1" w:styleId="links">
    <w:name w:val="links"/>
    <w:basedOn w:val="Normal"/>
    <w:rsid w:val="007632BF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unhideWhenUsed/>
    <w:rsid w:val="00F22366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5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04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3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6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4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30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12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71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16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543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801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76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056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409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90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567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284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4081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9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767944">
          <w:marLeft w:val="46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9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63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1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5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82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526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2104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3325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6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81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744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2946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494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361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7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302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63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7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613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09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887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395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7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675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2201">
          <w:marLeft w:val="113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3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91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1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935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5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5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76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1844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183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922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3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5984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16509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0992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24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15363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0065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876544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1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4035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1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5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195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98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70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5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76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2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1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9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4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523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008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7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98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3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866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6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0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8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76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0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69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6291">
          <w:marLeft w:val="27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46456">
          <w:marLeft w:val="27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2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88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5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206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92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01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31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6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6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0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2461">
          <w:marLeft w:val="27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55930">
          <w:marLeft w:val="27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43889">
          <w:marLeft w:val="27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47576">
          <w:marLeft w:val="27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7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5362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670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6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4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61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921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1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84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25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37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11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816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533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832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1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81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440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0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9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222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2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4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8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2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9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244F9C-9E84-FC41-8A87-891FA1C75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Jin Kim</dc:creator>
  <cp:keywords/>
  <dc:description/>
  <cp:lastModifiedBy>Kemal Sonmez</cp:lastModifiedBy>
  <cp:revision>2</cp:revision>
  <cp:lastPrinted>2018-07-05T15:36:00Z</cp:lastPrinted>
  <dcterms:created xsi:type="dcterms:W3CDTF">2020-12-09T16:42:00Z</dcterms:created>
  <dcterms:modified xsi:type="dcterms:W3CDTF">2020-12-09T16:42:00Z</dcterms:modified>
</cp:coreProperties>
</file>